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22522" w14:textId="77777777" w:rsidR="00EB4793" w:rsidRDefault="00D62BC1" w:rsidP="007E4AAE">
      <w:pPr>
        <w:spacing w:after="0" w:line="480" w:lineRule="auto"/>
        <w:jc w:val="both"/>
        <w:rPr>
          <w:b/>
        </w:rPr>
      </w:pPr>
      <w:r>
        <w:rPr>
          <w:b/>
        </w:rPr>
        <w:t xml:space="preserve">Rifampin Modulation of </w:t>
      </w:r>
      <w:proofErr w:type="spellStart"/>
      <w:r>
        <w:rPr>
          <w:b/>
        </w:rPr>
        <w:t>Xeno</w:t>
      </w:r>
      <w:proofErr w:type="spellEnd"/>
      <w:r>
        <w:rPr>
          <w:b/>
        </w:rPr>
        <w:t>- and Endo-Biotic Conjugating Enzyme mRNA Expression</w:t>
      </w:r>
      <w:r w:rsidR="00C13263">
        <w:rPr>
          <w:b/>
        </w:rPr>
        <w:t xml:space="preserve"> and </w:t>
      </w:r>
      <w:r w:rsidR="009E6D8A">
        <w:rPr>
          <w:b/>
        </w:rPr>
        <w:t>Associated</w:t>
      </w:r>
      <w:r w:rsidR="00C13263">
        <w:rPr>
          <w:b/>
        </w:rPr>
        <w:t xml:space="preserve"> MicroRNAs</w:t>
      </w:r>
      <w:r>
        <w:rPr>
          <w:b/>
        </w:rPr>
        <w:t xml:space="preserve"> in Human Hepatocytes</w:t>
      </w:r>
    </w:p>
    <w:p w14:paraId="79E0991D" w14:textId="77777777" w:rsidR="008D6F7A" w:rsidRDefault="008D6F7A" w:rsidP="007E4AAE">
      <w:pPr>
        <w:spacing w:after="0" w:line="480" w:lineRule="auto"/>
        <w:jc w:val="both"/>
        <w:rPr>
          <w:b/>
        </w:rPr>
      </w:pPr>
    </w:p>
    <w:p w14:paraId="385EE86B" w14:textId="2C072684" w:rsidR="008D6F7A" w:rsidRPr="00251619" w:rsidRDefault="008D6F7A" w:rsidP="007E4AAE">
      <w:pPr>
        <w:spacing w:after="0" w:line="480" w:lineRule="auto"/>
        <w:jc w:val="both"/>
        <w:rPr>
          <w:b/>
        </w:rPr>
      </w:pPr>
      <w:r>
        <w:rPr>
          <w:b/>
        </w:rPr>
        <w:t>Supplemental Data</w:t>
      </w:r>
    </w:p>
    <w:p w14:paraId="0F0743B9" w14:textId="77777777" w:rsidR="00251619" w:rsidRPr="00635ABB" w:rsidRDefault="00251619" w:rsidP="007E4AAE">
      <w:pPr>
        <w:spacing w:after="0" w:line="480" w:lineRule="auto"/>
        <w:jc w:val="both"/>
      </w:pPr>
    </w:p>
    <w:p w14:paraId="24BDD6CB" w14:textId="77777777" w:rsidR="00F32E6A" w:rsidRPr="00635ABB" w:rsidRDefault="00635ABB" w:rsidP="007E4AAE">
      <w:pPr>
        <w:spacing w:after="0" w:line="480" w:lineRule="auto"/>
        <w:jc w:val="both"/>
      </w:pPr>
      <w:r w:rsidRPr="00635ABB">
        <w:t>Brandon T. Gufford,</w:t>
      </w:r>
      <w:r w:rsidR="00536819">
        <w:t xml:space="preserve"> Jason D. Robarge,</w:t>
      </w:r>
      <w:r w:rsidR="00D62BC1">
        <w:t xml:space="preserve"> </w:t>
      </w:r>
      <w:r w:rsidR="009E1694">
        <w:t xml:space="preserve">Michael T. Eadon, </w:t>
      </w:r>
      <w:r w:rsidR="00D62BC1">
        <w:t>Hongyu Gao, Hai Lin, Yunlong Liu, Zeruesenay Desta, and</w:t>
      </w:r>
      <w:r w:rsidRPr="00635ABB">
        <w:t xml:space="preserve"> </w:t>
      </w:r>
      <w:r w:rsidR="00D62BC1">
        <w:t>Todd C. Skaar</w:t>
      </w:r>
    </w:p>
    <w:p w14:paraId="21E5E145" w14:textId="77777777" w:rsidR="00D62BC1" w:rsidRDefault="00D62BC1" w:rsidP="007E4AAE">
      <w:pPr>
        <w:spacing w:after="0" w:line="480" w:lineRule="auto"/>
        <w:jc w:val="both"/>
      </w:pPr>
    </w:p>
    <w:p w14:paraId="0AFFDE66" w14:textId="77777777" w:rsidR="005A1CC7" w:rsidRDefault="00D62BC1" w:rsidP="007E4AAE">
      <w:pPr>
        <w:spacing w:after="0" w:line="480" w:lineRule="auto"/>
        <w:jc w:val="both"/>
      </w:pPr>
      <w:r w:rsidRPr="00D62BC1">
        <w:t>Department of Medicine, Divisio</w:t>
      </w:r>
      <w:r>
        <w:t>n of Clinical Pharmacology (B.T.G.</w:t>
      </w:r>
      <w:r w:rsidR="00536819">
        <w:t>, J.D.R</w:t>
      </w:r>
      <w:r>
        <w:t>,</w:t>
      </w:r>
      <w:r w:rsidR="009E1694">
        <w:t xml:space="preserve"> M.T.E,</w:t>
      </w:r>
      <w:r>
        <w:t xml:space="preserve"> Z.D., T.C.S.) and </w:t>
      </w:r>
      <w:r w:rsidRPr="00D62BC1">
        <w:t>Department of Medical and Molecular Genetics</w:t>
      </w:r>
      <w:r>
        <w:t xml:space="preserve"> (H.G., H.L., Y.L.)</w:t>
      </w:r>
      <w:r w:rsidRPr="00D62BC1">
        <w:t>, Indiana University School of Medicine, Indianapolis, Indiana</w:t>
      </w:r>
    </w:p>
    <w:p w14:paraId="1503A9BA" w14:textId="77777777" w:rsidR="0010145B" w:rsidRDefault="0010145B" w:rsidP="007E4AAE">
      <w:pPr>
        <w:spacing w:after="0" w:line="240" w:lineRule="auto"/>
        <w:jc w:val="both"/>
      </w:pPr>
      <w:r>
        <w:br w:type="page"/>
      </w:r>
    </w:p>
    <w:p w14:paraId="3BDA56E3" w14:textId="170BA835" w:rsidR="00AF58D1" w:rsidRDefault="00AF58D1" w:rsidP="009A7EE4">
      <w:pPr>
        <w:spacing w:after="0" w:line="480" w:lineRule="auto"/>
      </w:pPr>
      <w:r>
        <w:rPr>
          <w:b/>
        </w:rPr>
        <w:lastRenderedPageBreak/>
        <w:t>Supplemental Figure 1</w:t>
      </w:r>
      <w:r w:rsidR="009A7EE4">
        <w:rPr>
          <w:b/>
        </w:rPr>
        <w:t xml:space="preserve">. </w:t>
      </w:r>
      <w:r w:rsidR="009A7EE4">
        <w:t xml:space="preserve"> </w:t>
      </w:r>
      <w:r w:rsidR="009A7EE4" w:rsidRPr="00536819">
        <w:t>Hierarchical clustering of rifampin-induced changes in</w:t>
      </w:r>
      <w:r w:rsidR="009A7EE4">
        <w:t xml:space="preserve"> conjugating enzyme</w:t>
      </w:r>
      <w:r w:rsidR="009A7EE4" w:rsidRPr="00536819">
        <w:t xml:space="preserve"> mRNA </w:t>
      </w:r>
      <w:r w:rsidR="009A7EE4" w:rsidRPr="00D06101">
        <w:t>expression determined via RNA-seq. Clustering</w:t>
      </w:r>
      <w:r w:rsidR="009A7EE4" w:rsidRPr="003F03EC">
        <w:t xml:space="preserve"> of mRNA expression changes and hepatocyte donors depicted by the </w:t>
      </w:r>
      <w:proofErr w:type="spellStart"/>
      <w:r w:rsidR="009A7EE4" w:rsidRPr="003F03EC">
        <w:t>dendrograms</w:t>
      </w:r>
      <w:proofErr w:type="spellEnd"/>
      <w:r w:rsidR="009A7EE4" w:rsidRPr="003F03EC">
        <w:t xml:space="preserve"> were determined using Euclidian distances and the complete linkage clustering method</w:t>
      </w:r>
      <w:r w:rsidR="009A7EE4">
        <w:t>. Red = induced genes</w:t>
      </w:r>
      <w:proofErr w:type="gramStart"/>
      <w:r w:rsidR="009A7EE4">
        <w:t>;</w:t>
      </w:r>
      <w:proofErr w:type="gramEnd"/>
      <w:r w:rsidR="009A7EE4">
        <w:t xml:space="preserve"> blue = repressed genes.</w:t>
      </w:r>
    </w:p>
    <w:p w14:paraId="2896E2B3" w14:textId="28ED6A46" w:rsidR="00AF58D1" w:rsidRDefault="00D86503">
      <w:pPr>
        <w:spacing w:after="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3FF18689" wp14:editId="3A4501E4">
            <wp:extent cx="6017948" cy="4805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697" cy="4806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F38AFE" w14:textId="40BA137D" w:rsidR="00AF58D1" w:rsidRDefault="00AF58D1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5CE7E24B" w14:textId="3F5AA187" w:rsidR="000F72BB" w:rsidRPr="000F72BB" w:rsidRDefault="000F72BB" w:rsidP="000F72BB">
      <w:pPr>
        <w:spacing w:after="200" w:line="276" w:lineRule="auto"/>
        <w:rPr>
          <w:b/>
        </w:rPr>
      </w:pPr>
      <w:r w:rsidRPr="001A47C8">
        <w:rPr>
          <w:b/>
        </w:rPr>
        <w:lastRenderedPageBreak/>
        <w:t xml:space="preserve">Supplemental </w:t>
      </w:r>
      <w:r w:rsidRPr="007866EC">
        <w:rPr>
          <w:b/>
        </w:rPr>
        <w:t xml:space="preserve">Table </w:t>
      </w:r>
      <w:r w:rsidR="001A47C8" w:rsidRPr="007866EC">
        <w:rPr>
          <w:b/>
        </w:rPr>
        <w:t>1</w:t>
      </w:r>
      <w:r w:rsidRPr="001A47C8">
        <w:rPr>
          <w:b/>
        </w:rPr>
        <w:t>:</w:t>
      </w:r>
      <w:r w:rsidRPr="000F72BB">
        <w:rPr>
          <w:b/>
        </w:rPr>
        <w:t xml:space="preserve"> Primer sequences and annealing temperatures</w:t>
      </w:r>
    </w:p>
    <w:tbl>
      <w:tblPr>
        <w:tblW w:w="85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3417"/>
        <w:gridCol w:w="3514"/>
        <w:gridCol w:w="990"/>
      </w:tblGrid>
      <w:tr w:rsidR="000F72BB" w:rsidRPr="000F72BB" w14:paraId="0A14BE07" w14:textId="77777777" w:rsidTr="000F72BB">
        <w:trPr>
          <w:trHeight w:val="300"/>
        </w:trPr>
        <w:tc>
          <w:tcPr>
            <w:tcW w:w="13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13774" w14:textId="77777777" w:rsidR="000F72BB" w:rsidRPr="000F72BB" w:rsidRDefault="000F72BB">
            <w:pPr>
              <w:spacing w:line="276" w:lineRule="auto"/>
              <w:rPr>
                <w:rFonts w:eastAsia="Cambria"/>
                <w:u w:val="single"/>
              </w:rPr>
            </w:pPr>
            <w:r w:rsidRPr="000F72BB">
              <w:rPr>
                <w:u w:val="single"/>
              </w:rPr>
              <w:t>Gene</w:t>
            </w:r>
          </w:p>
        </w:tc>
        <w:tc>
          <w:tcPr>
            <w:tcW w:w="32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93FAC" w14:textId="77777777" w:rsidR="000F72BB" w:rsidRPr="000F72BB" w:rsidRDefault="000F72BB">
            <w:pPr>
              <w:spacing w:line="276" w:lineRule="auto"/>
              <w:rPr>
                <w:rFonts w:eastAsia="Cambria"/>
                <w:u w:val="single"/>
              </w:rPr>
            </w:pPr>
            <w:r w:rsidRPr="000F72BB">
              <w:rPr>
                <w:u w:val="single"/>
              </w:rPr>
              <w:t>F</w:t>
            </w:r>
            <w:r w:rsidR="002C02B6">
              <w:rPr>
                <w:u w:val="single"/>
              </w:rPr>
              <w:t>orward</w:t>
            </w:r>
            <w:r w:rsidRPr="000F72BB">
              <w:rPr>
                <w:u w:val="single"/>
              </w:rPr>
              <w:t xml:space="preserve"> Primer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C7DDA" w14:textId="77777777" w:rsidR="000F72BB" w:rsidRPr="000F72BB" w:rsidRDefault="000F72BB">
            <w:pPr>
              <w:spacing w:line="276" w:lineRule="auto"/>
              <w:rPr>
                <w:rFonts w:eastAsia="Cambria"/>
                <w:u w:val="single"/>
              </w:rPr>
            </w:pPr>
            <w:r w:rsidRPr="000F72BB">
              <w:rPr>
                <w:u w:val="single"/>
              </w:rPr>
              <w:t>R</w:t>
            </w:r>
            <w:r w:rsidR="002C02B6">
              <w:rPr>
                <w:u w:val="single"/>
              </w:rPr>
              <w:t>everse</w:t>
            </w:r>
            <w:r w:rsidRPr="000F72BB">
              <w:rPr>
                <w:u w:val="single"/>
              </w:rPr>
              <w:t xml:space="preserve"> Primer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0244" w14:textId="77777777" w:rsidR="000F72BB" w:rsidRPr="000F72BB" w:rsidRDefault="000F72BB">
            <w:pPr>
              <w:spacing w:line="276" w:lineRule="auto"/>
              <w:rPr>
                <w:rFonts w:eastAsia="Cambria"/>
                <w:u w:val="single"/>
              </w:rPr>
            </w:pPr>
            <w:r w:rsidRPr="000F72BB">
              <w:rPr>
                <w:u w:val="single"/>
              </w:rPr>
              <w:t>Temp. (</w:t>
            </w:r>
            <w:proofErr w:type="spellStart"/>
            <w:r w:rsidRPr="000F72BB">
              <w:rPr>
                <w:u w:val="single"/>
                <w:vertAlign w:val="superscript"/>
              </w:rPr>
              <w:t>o</w:t>
            </w:r>
            <w:r w:rsidRPr="000F72BB">
              <w:rPr>
                <w:u w:val="single"/>
              </w:rPr>
              <w:t>C</w:t>
            </w:r>
            <w:proofErr w:type="spellEnd"/>
            <w:r w:rsidRPr="000F72BB">
              <w:rPr>
                <w:u w:val="single"/>
              </w:rPr>
              <w:t>)</w:t>
            </w:r>
          </w:p>
        </w:tc>
      </w:tr>
      <w:tr w:rsidR="000F72BB" w:rsidRPr="000F72BB" w14:paraId="39A820B3" w14:textId="77777777" w:rsidTr="000F72BB">
        <w:trPr>
          <w:trHeight w:val="300"/>
        </w:trPr>
        <w:tc>
          <w:tcPr>
            <w:tcW w:w="13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AC56B" w14:textId="77777777" w:rsidR="000F72BB" w:rsidRPr="000F72BB" w:rsidRDefault="000F72BB">
            <w:pPr>
              <w:spacing w:line="276" w:lineRule="auto"/>
              <w:rPr>
                <w:rFonts w:eastAsia="Cambria"/>
                <w:i/>
                <w:iCs/>
              </w:rPr>
            </w:pPr>
            <w:r w:rsidRPr="000F72BB">
              <w:rPr>
                <w:i/>
                <w:iCs/>
              </w:rPr>
              <w:t>GAPDH</w:t>
            </w:r>
          </w:p>
        </w:tc>
        <w:tc>
          <w:tcPr>
            <w:tcW w:w="32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8085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t>TGCACCACCAACTGCTTAGC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68AD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t>GGCATGGACTGTGGTCATGAG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8026" w14:textId="77777777" w:rsidR="000F72BB" w:rsidRPr="000F72BB" w:rsidRDefault="000F72BB">
            <w:pPr>
              <w:spacing w:line="276" w:lineRule="auto"/>
              <w:jc w:val="right"/>
              <w:rPr>
                <w:rFonts w:eastAsia="Cambria"/>
              </w:rPr>
            </w:pPr>
            <w:r w:rsidRPr="000F72BB">
              <w:t>60</w:t>
            </w:r>
          </w:p>
        </w:tc>
      </w:tr>
      <w:tr w:rsidR="000F72BB" w:rsidRPr="000F72BB" w14:paraId="7153D1C3" w14:textId="77777777" w:rsidTr="000F72BB">
        <w:trPr>
          <w:trHeight w:val="300"/>
        </w:trPr>
        <w:tc>
          <w:tcPr>
            <w:tcW w:w="13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4647" w14:textId="77777777" w:rsidR="000F72BB" w:rsidRPr="000F72BB" w:rsidRDefault="000F72BB">
            <w:pPr>
              <w:spacing w:line="276" w:lineRule="auto"/>
              <w:rPr>
                <w:rFonts w:eastAsia="Cambria"/>
                <w:i/>
                <w:iCs/>
              </w:rPr>
            </w:pPr>
            <w:r w:rsidRPr="000F72BB">
              <w:rPr>
                <w:i/>
                <w:iCs/>
              </w:rPr>
              <w:t>UGT1A1</w:t>
            </w:r>
          </w:p>
        </w:tc>
        <w:tc>
          <w:tcPr>
            <w:tcW w:w="32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3BDB4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CCTTGCCTCAGAATTCCTTC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66CE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lang w:val="en-GB"/>
              </w:rPr>
              <w:t>ATTGATCCCAAAGAGAAAACCAC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1B118" w14:textId="77777777" w:rsidR="000F72BB" w:rsidRPr="000F72BB" w:rsidRDefault="000F72BB">
            <w:pPr>
              <w:spacing w:line="276" w:lineRule="auto"/>
              <w:jc w:val="right"/>
              <w:rPr>
                <w:rFonts w:eastAsia="Cambria"/>
              </w:rPr>
            </w:pPr>
            <w:r w:rsidRPr="000F72BB">
              <w:t>57</w:t>
            </w:r>
          </w:p>
        </w:tc>
      </w:tr>
      <w:tr w:rsidR="000F72BB" w:rsidRPr="000F72BB" w14:paraId="072122DD" w14:textId="77777777" w:rsidTr="000F72BB">
        <w:trPr>
          <w:trHeight w:val="300"/>
        </w:trPr>
        <w:tc>
          <w:tcPr>
            <w:tcW w:w="13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32332" w14:textId="77777777" w:rsidR="000F72BB" w:rsidRPr="000F72BB" w:rsidRDefault="000F72BB">
            <w:pPr>
              <w:spacing w:line="276" w:lineRule="auto"/>
              <w:rPr>
                <w:rFonts w:eastAsia="Cambria"/>
                <w:i/>
                <w:iCs/>
              </w:rPr>
            </w:pPr>
            <w:r w:rsidRPr="000F72BB">
              <w:rPr>
                <w:i/>
                <w:iCs/>
              </w:rPr>
              <w:t>UGT1A6</w:t>
            </w:r>
          </w:p>
        </w:tc>
        <w:tc>
          <w:tcPr>
            <w:tcW w:w="32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0AA9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CAACTGTAAGAAGAGGAAAGAC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7B28A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ATTGATCCCAAAGAGAAAACCAC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91400" w14:textId="77777777" w:rsidR="000F72BB" w:rsidRPr="000F72BB" w:rsidRDefault="000F72BB">
            <w:pPr>
              <w:spacing w:line="276" w:lineRule="auto"/>
              <w:jc w:val="right"/>
              <w:rPr>
                <w:rFonts w:eastAsia="Cambria"/>
              </w:rPr>
            </w:pPr>
            <w:r w:rsidRPr="000F72BB">
              <w:t>51</w:t>
            </w:r>
          </w:p>
        </w:tc>
      </w:tr>
      <w:tr w:rsidR="000F72BB" w:rsidRPr="000F72BB" w14:paraId="1AD3FBC8" w14:textId="77777777" w:rsidTr="000F72BB">
        <w:trPr>
          <w:trHeight w:val="300"/>
        </w:trPr>
        <w:tc>
          <w:tcPr>
            <w:tcW w:w="13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32A1D" w14:textId="77777777" w:rsidR="000F72BB" w:rsidRPr="000F72BB" w:rsidRDefault="000F72BB">
            <w:pPr>
              <w:spacing w:line="276" w:lineRule="auto"/>
              <w:rPr>
                <w:rFonts w:eastAsia="Cambria"/>
                <w:i/>
                <w:iCs/>
              </w:rPr>
            </w:pPr>
            <w:r w:rsidRPr="000F72BB">
              <w:rPr>
                <w:i/>
                <w:iCs/>
              </w:rPr>
              <w:t>UGT1A9</w:t>
            </w:r>
          </w:p>
        </w:tc>
        <w:tc>
          <w:tcPr>
            <w:tcW w:w="32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6C5C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GAACATTTATTATGCCACCG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0C662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ATTGATCCCAAAGAGAAAACCAC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789F2" w14:textId="77777777" w:rsidR="000F72BB" w:rsidRPr="000F72BB" w:rsidRDefault="000F72BB">
            <w:pPr>
              <w:spacing w:line="276" w:lineRule="auto"/>
              <w:jc w:val="right"/>
              <w:rPr>
                <w:rFonts w:eastAsia="Cambria"/>
              </w:rPr>
            </w:pPr>
            <w:r w:rsidRPr="000F72BB">
              <w:t>54</w:t>
            </w:r>
          </w:p>
        </w:tc>
      </w:tr>
      <w:tr w:rsidR="000F72BB" w:rsidRPr="000F72BB" w14:paraId="63A3E86E" w14:textId="77777777" w:rsidTr="000F72BB">
        <w:trPr>
          <w:trHeight w:val="300"/>
        </w:trPr>
        <w:tc>
          <w:tcPr>
            <w:tcW w:w="13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EEC97" w14:textId="77777777" w:rsidR="000F72BB" w:rsidRPr="000F72BB" w:rsidRDefault="000F72BB">
            <w:pPr>
              <w:spacing w:line="276" w:lineRule="auto"/>
              <w:rPr>
                <w:rFonts w:eastAsia="Cambria"/>
                <w:i/>
                <w:iCs/>
              </w:rPr>
            </w:pPr>
            <w:r w:rsidRPr="000F72BB">
              <w:rPr>
                <w:i/>
                <w:iCs/>
              </w:rPr>
              <w:t>UGT2B7</w:t>
            </w:r>
          </w:p>
        </w:tc>
        <w:tc>
          <w:tcPr>
            <w:tcW w:w="32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73AE4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GGAAATCATGTCAATATTTGG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1518" w14:textId="77777777" w:rsidR="000F72BB" w:rsidRPr="000F72BB" w:rsidRDefault="000F72BB">
            <w:pPr>
              <w:spacing w:line="276" w:lineRule="auto"/>
              <w:rPr>
                <w:rFonts w:eastAsia="Cambria"/>
              </w:rPr>
            </w:pPr>
            <w:r w:rsidRPr="000F72BB">
              <w:rPr>
                <w:rFonts w:eastAsia="Cambria"/>
              </w:rPr>
              <w:t>CATTGTCTCAAATAATGTAGTG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51282" w14:textId="77777777" w:rsidR="000F72BB" w:rsidRPr="000F72BB" w:rsidRDefault="000F72BB">
            <w:pPr>
              <w:spacing w:line="276" w:lineRule="auto"/>
              <w:jc w:val="right"/>
              <w:rPr>
                <w:rFonts w:eastAsia="Cambria"/>
              </w:rPr>
            </w:pPr>
            <w:r w:rsidRPr="000F72BB">
              <w:t>48</w:t>
            </w:r>
          </w:p>
        </w:tc>
      </w:tr>
    </w:tbl>
    <w:p w14:paraId="2218B0AF" w14:textId="77777777" w:rsidR="000F72BB" w:rsidRPr="000F72BB" w:rsidRDefault="000F72BB" w:rsidP="00934AFE">
      <w:pPr>
        <w:spacing w:after="0" w:line="240" w:lineRule="auto"/>
        <w:rPr>
          <w:noProof/>
        </w:rPr>
      </w:pPr>
    </w:p>
    <w:p w14:paraId="283EF28E" w14:textId="77777777" w:rsidR="00AA4894" w:rsidRDefault="00AA4894" w:rsidP="00934AFE">
      <w:pPr>
        <w:spacing w:after="0" w:line="240" w:lineRule="auto"/>
        <w:rPr>
          <w:noProof/>
        </w:rPr>
      </w:pPr>
    </w:p>
    <w:p w14:paraId="11EC0848" w14:textId="77777777" w:rsidR="00F524C7" w:rsidRDefault="00F524C7" w:rsidP="00934AFE">
      <w:pPr>
        <w:spacing w:after="0" w:line="240" w:lineRule="auto"/>
        <w:rPr>
          <w:noProof/>
        </w:rPr>
      </w:pPr>
    </w:p>
    <w:p w14:paraId="27066BB4" w14:textId="77777777" w:rsidR="00291917" w:rsidRDefault="00F524C7">
      <w:pPr>
        <w:spacing w:after="0" w:line="240" w:lineRule="auto"/>
        <w:rPr>
          <w:noProof/>
        </w:rPr>
        <w:sectPr w:rsidR="00291917" w:rsidSect="002A0A22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br w:type="page"/>
      </w:r>
    </w:p>
    <w:p w14:paraId="3C5E9F0C" w14:textId="4E8B1E2E" w:rsidR="00F524C7" w:rsidRDefault="00F524C7" w:rsidP="00F524C7">
      <w:pPr>
        <w:spacing w:after="0" w:line="480" w:lineRule="auto"/>
        <w:rPr>
          <w:b/>
          <w:noProof/>
        </w:rPr>
      </w:pPr>
      <w:r w:rsidRPr="007866EC">
        <w:rPr>
          <w:b/>
          <w:noProof/>
        </w:rPr>
        <w:lastRenderedPageBreak/>
        <w:t xml:space="preserve">Supplemental Table </w:t>
      </w:r>
      <w:r w:rsidR="001A47C8" w:rsidRPr="007866EC">
        <w:rPr>
          <w:b/>
          <w:noProof/>
        </w:rPr>
        <w:t>2</w:t>
      </w:r>
      <w:r w:rsidRPr="001A47C8">
        <w:rPr>
          <w:b/>
          <w:noProof/>
        </w:rPr>
        <w:t>: SimCYP</w:t>
      </w:r>
      <w:r w:rsidRPr="00F524C7">
        <w:rPr>
          <w:b/>
          <w:noProof/>
        </w:rPr>
        <w:t xml:space="preserve"> Model Input Parameters for Midazolam and Midazolam N-glucuronide</w:t>
      </w:r>
    </w:p>
    <w:tbl>
      <w:tblPr>
        <w:tblW w:w="9369" w:type="dxa"/>
        <w:tblLook w:val="04A0" w:firstRow="1" w:lastRow="0" w:firstColumn="1" w:lastColumn="0" w:noHBand="0" w:noVBand="1"/>
      </w:tblPr>
      <w:tblGrid>
        <w:gridCol w:w="1443"/>
        <w:gridCol w:w="1584"/>
        <w:gridCol w:w="1584"/>
        <w:gridCol w:w="1584"/>
        <w:gridCol w:w="1590"/>
        <w:gridCol w:w="1584"/>
      </w:tblGrid>
      <w:tr w:rsidR="0033505C" w:rsidRPr="00921B0E" w14:paraId="4F622F67" w14:textId="77777777" w:rsidTr="008B3913">
        <w:trPr>
          <w:trHeight w:val="432"/>
        </w:trPr>
        <w:tc>
          <w:tcPr>
            <w:tcW w:w="302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08080"/>
            <w:noWrap/>
            <w:vAlign w:val="center"/>
            <w:hideMark/>
          </w:tcPr>
          <w:p w14:paraId="15087437" w14:textId="77777777" w:rsidR="0033505C" w:rsidRPr="00100599" w:rsidRDefault="0033505C" w:rsidP="001005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0059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Midazolam </w:t>
            </w:r>
          </w:p>
        </w:tc>
        <w:tc>
          <w:tcPr>
            <w:tcW w:w="316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08080"/>
            <w:noWrap/>
            <w:vAlign w:val="center"/>
            <w:hideMark/>
          </w:tcPr>
          <w:p w14:paraId="005F2831" w14:textId="77777777" w:rsidR="0033505C" w:rsidRPr="00100599" w:rsidRDefault="0033505C" w:rsidP="001005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00599">
              <w:rPr>
                <w:rFonts w:eastAsia="Times New Roman"/>
                <w:b/>
                <w:sz w:val="24"/>
                <w:szCs w:val="24"/>
              </w:rPr>
              <w:t>R</w:t>
            </w:r>
            <w:r w:rsidRPr="0010059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fampicin</w:t>
            </w:r>
          </w:p>
        </w:tc>
        <w:tc>
          <w:tcPr>
            <w:tcW w:w="317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08080"/>
            <w:noWrap/>
            <w:vAlign w:val="center"/>
            <w:hideMark/>
          </w:tcPr>
          <w:p w14:paraId="5D959AD8" w14:textId="77777777" w:rsidR="0033505C" w:rsidRPr="00100599" w:rsidRDefault="0033505C" w:rsidP="001005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0059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idazolam N-glucuronide</w:t>
            </w:r>
          </w:p>
        </w:tc>
      </w:tr>
      <w:tr w:rsidR="008F1375" w:rsidRPr="00921B0E" w14:paraId="1C099281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6FF8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ou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11FA4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7FF0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ou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3FE39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317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CC70A0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ysChem</w:t>
            </w:r>
            <w:proofErr w:type="spellEnd"/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and Blood Binding</w:t>
            </w:r>
          </w:p>
        </w:tc>
      </w:tr>
      <w:tr w:rsidR="008F1375" w:rsidRPr="00921B0E" w14:paraId="7DE704E7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136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 Unit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2A37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 (mg)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F8A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 Unit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0F22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 (mg)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0FE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C7C3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213536D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FC7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9467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DF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D178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60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D18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Weight (g/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E7A4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01.890</w:t>
            </w:r>
          </w:p>
        </w:tc>
      </w:tr>
      <w:tr w:rsidR="008F1375" w:rsidRPr="00921B0E" w14:paraId="1792E57D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333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tart D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7C60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0C5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tart D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99E9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3FC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og 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B74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.500</w:t>
            </w:r>
          </w:p>
        </w:tc>
      </w:tr>
      <w:tr w:rsidR="008F1375" w:rsidRPr="00921B0E" w14:paraId="00C09FE0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BB8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tart Ti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9496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9h0m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4ED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tart Ti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72DC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9h0m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E50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mpound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2B89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mpholyte</w:t>
            </w:r>
            <w:proofErr w:type="spellEnd"/>
          </w:p>
        </w:tc>
      </w:tr>
      <w:tr w:rsidR="008F1375" w:rsidRPr="00921B0E" w14:paraId="1723F1C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033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ing Regi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1CFE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ingle Dose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0F5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ing Regi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6F25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ultiple Dose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F7F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15CD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6.200</w:t>
            </w:r>
          </w:p>
        </w:tc>
      </w:tr>
      <w:tr w:rsidR="008F1375" w:rsidRPr="00921B0E" w14:paraId="3B617B60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76A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794D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1AC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ose Interval (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F1FB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4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536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963A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.500</w:t>
            </w:r>
          </w:p>
        </w:tc>
      </w:tr>
      <w:tr w:rsidR="008F1375" w:rsidRPr="00921B0E" w14:paraId="303145BD" w14:textId="77777777" w:rsidTr="002B229F">
        <w:trPr>
          <w:trHeight w:val="246"/>
        </w:trPr>
        <w:tc>
          <w:tcPr>
            <w:tcW w:w="302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C6ED11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ysChem</w:t>
            </w:r>
            <w:proofErr w:type="spellEnd"/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and Blood Binding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5AD3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umber of Dos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862C98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71D4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P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084BD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</w:tr>
      <w:tr w:rsidR="008F1375" w:rsidRPr="00921B0E" w14:paraId="7DB29D4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3FE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9250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930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CB355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C3C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/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8E1F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</w:tr>
      <w:tr w:rsidR="008F1375" w:rsidRPr="00921B0E" w14:paraId="13206D37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4626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Weight (g/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4FC0B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25.800</w:t>
            </w:r>
          </w:p>
        </w:tc>
        <w:tc>
          <w:tcPr>
            <w:tcW w:w="316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15FC7A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ysChem</w:t>
            </w:r>
            <w:proofErr w:type="spellEnd"/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and Blood Binding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9CED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aematocri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80A4F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</w:tr>
      <w:tr w:rsidR="008F1375" w:rsidRPr="00921B0E" w14:paraId="25E1C118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9BC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og 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67E4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.53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307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8B6B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C17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86ED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</w:tr>
      <w:tr w:rsidR="008F1375" w:rsidRPr="00921B0E" w14:paraId="26279F3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810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mpound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78BB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mpholyte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985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Weight (g/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CFA0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823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D5D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62C8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8F1375" w:rsidRPr="00921B0E" w14:paraId="44B7779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0A0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F909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0.95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614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og 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2764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.01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207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Binding Componen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773E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SA</w:t>
            </w:r>
          </w:p>
        </w:tc>
      </w:tr>
      <w:tr w:rsidR="008F1375" w:rsidRPr="00921B0E" w14:paraId="480FD39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6E5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DBA7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6.2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D7B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mpound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E970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mpholyte</w:t>
            </w:r>
            <w:proofErr w:type="spellEnd"/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5BB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Protein Reference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n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D13D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</w:tr>
      <w:tr w:rsidR="008F1375" w:rsidRPr="00921B0E" w14:paraId="4B8CC44A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0B3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P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C222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546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D1F73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7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0C5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% Bound to Lipoprote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076D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8F1375" w:rsidRPr="00921B0E" w14:paraId="73EC01E7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3A1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/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E7DA0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DA0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0A4F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7.9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6A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% Bound to Lipoprotein (CV 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606B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8F1375" w:rsidRPr="00921B0E" w14:paraId="2D20D37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E4F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aematocri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8CC4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0B7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P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E091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16F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1AFC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188D349D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26DD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8D3B0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D3E3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/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69A35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317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96CEED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sorption</w:t>
            </w:r>
          </w:p>
        </w:tc>
      </w:tr>
      <w:tr w:rsidR="008F1375" w:rsidRPr="00921B0E" w14:paraId="095B432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2EB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43D5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914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aematocri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E97B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78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37C7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004EC05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885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Binding Componen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AE17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SA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E32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30C7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FAC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(Gut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B057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</w:tr>
      <w:tr w:rsidR="008F1375" w:rsidRPr="00921B0E" w14:paraId="553F651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9B8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Protein Reference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n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0259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46D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0F9D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062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FA8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1EB5BE8E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5083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% Bound to Lipoprote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BA906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39B2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Binding Componen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25EDE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SA</w:t>
            </w:r>
          </w:p>
        </w:tc>
        <w:tc>
          <w:tcPr>
            <w:tcW w:w="317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9E587E" w14:textId="77777777" w:rsidR="008F1375" w:rsidRPr="008F1375" w:rsidRDefault="008F1375" w:rsidP="002B22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tribution</w:t>
            </w:r>
          </w:p>
        </w:tc>
      </w:tr>
      <w:tr w:rsidR="008F1375" w:rsidRPr="00921B0E" w14:paraId="33B5FB2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0CD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% Bound to Lipoprotein (CV 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4E02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234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Protein Reference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n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AF0C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B1B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7B92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528D2BCC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209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F278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7A3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% Bound to Lipoprote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CA7F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63C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istribution 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6941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ll PBPK Model</w:t>
            </w:r>
          </w:p>
        </w:tc>
      </w:tr>
      <w:tr w:rsidR="008F1375" w:rsidRPr="00921B0E" w14:paraId="107045C0" w14:textId="77777777" w:rsidTr="002B229F">
        <w:trPr>
          <w:trHeight w:val="246"/>
        </w:trPr>
        <w:tc>
          <w:tcPr>
            <w:tcW w:w="302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D61657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sorption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CA4C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% Bound to Lipoprotein (CV 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46C0C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E92B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placement Organ?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AE42C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8F1375" w:rsidRPr="00921B0E" w14:paraId="422257C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A17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EBCA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208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45D9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4A7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Organ Replac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F89B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/a</w:t>
            </w:r>
          </w:p>
        </w:tc>
      </w:tr>
      <w:tr w:rsidR="008F1375" w:rsidRPr="00921B0E" w14:paraId="263B9428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D067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bsorption 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DC81A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st order</w:t>
            </w:r>
          </w:p>
        </w:tc>
        <w:tc>
          <w:tcPr>
            <w:tcW w:w="316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524844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sorption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2BB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-defined Additional Orga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04B75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8F1375" w:rsidRPr="00921B0E" w14:paraId="104A277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956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3663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FEA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95E9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F3F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145A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/a</w:t>
            </w:r>
          </w:p>
        </w:tc>
      </w:tr>
      <w:tr w:rsidR="008F1375" w:rsidRPr="00921B0E" w14:paraId="30A4337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7CC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7F73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15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bsorption 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B818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st order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2EF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BAD4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1785EB1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796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fa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C27D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3.3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C25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587B6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564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ion Metho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4254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ethod 1</w:t>
            </w:r>
          </w:p>
        </w:tc>
      </w:tr>
      <w:tr w:rsidR="008F1375" w:rsidRPr="00921B0E" w14:paraId="0289E11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4E8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1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8AEC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42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366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ag time (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E18C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85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ncentration-dependent volu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5DF0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8F1375" w:rsidRPr="00921B0E" w14:paraId="6EFCB3A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14A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V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03AF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9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AB1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lag time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A3BE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607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log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o:w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5A01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.500</w:t>
            </w:r>
          </w:p>
        </w:tc>
      </w:tr>
      <w:tr w:rsidR="008F1375" w:rsidRPr="00921B0E" w14:paraId="7E2A2CD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16A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ag time (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7005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7EB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(Gut)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F0BE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5E5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7AC4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41760E1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B4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lag time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30EF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EAD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(Gut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E629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34D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ogDvo:w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pH=7.4)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B10F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10EF0C0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9EE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(Gut)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5672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FFF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Q(Gut) Inpu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F7FA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B44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ogP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o:w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D52D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569170A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EB7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(Gut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2114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34A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Q(Gut)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6AC4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9.42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0AA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ompound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F364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mpholyte</w:t>
            </w:r>
            <w:proofErr w:type="spellEnd"/>
          </w:p>
        </w:tc>
      </w:tr>
      <w:tr w:rsidR="008F1375" w:rsidRPr="00921B0E" w14:paraId="3A565D5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4EA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Q(Gut) Inpu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4EE9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670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V </w:t>
            </w:r>
            <w:proofErr w:type="gram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Q(</w:t>
            </w:r>
            <w:proofErr w:type="gram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Gut)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B3C0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D93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94E8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6.200</w:t>
            </w:r>
          </w:p>
        </w:tc>
      </w:tr>
      <w:tr w:rsidR="008F1375" w:rsidRPr="00921B0E" w14:paraId="5516ED2C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E95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eff,man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233D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011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eff,man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2D9D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0E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Ka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5C22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.500</w:t>
            </w:r>
          </w:p>
        </w:tc>
      </w:tr>
      <w:tr w:rsidR="008F1375" w:rsidRPr="00921B0E" w14:paraId="69D5829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8CF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ermeability Ass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EEE9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Caco-2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527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eff,man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10-4 cm/s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EBF7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.151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598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/P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C52E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</w:tr>
      <w:tr w:rsidR="008F1375" w:rsidRPr="00921B0E" w14:paraId="6AB0BACD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F14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pical pH : Basolateral p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B339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7.4 : 7.4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13C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ermeability Ass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BC24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Caco-2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5FA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aematocri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B59C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5.000</w:t>
            </w:r>
          </w:p>
        </w:tc>
      </w:tr>
      <w:tr w:rsidR="008F1375" w:rsidRPr="00921B0E" w14:paraId="060E3B0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46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ctivit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E87A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ssive &amp; Active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27B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pical pH : Basolateral p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9E9DF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6.5 : 7.4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5B6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1971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8F1375" w:rsidRPr="00921B0E" w14:paraId="12AD81D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389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Caco-2(10E-06 cm/s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2DA2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13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157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ctivit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C1D0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ssive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0C4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dipose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B057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7090563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0C9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Compoun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B1E9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9A1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Caco-2(10E-06 cm/s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13B4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5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BAE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one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D2A6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63DAF750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103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Compound Value (10E-06 cm/s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2C34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742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Compoun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99FF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opranolol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59A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Brain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AD35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01DB803C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AD2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cala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66D8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367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ference Compound Value (10E-06 cm/s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996F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1.15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777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Gut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E37B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0C86D07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25B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B700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4EA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cala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81B0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208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eart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6C95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432629F4" w14:textId="77777777" w:rsidTr="002B229F">
        <w:trPr>
          <w:trHeight w:val="246"/>
        </w:trPr>
        <w:tc>
          <w:tcPr>
            <w:tcW w:w="302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F85879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tribution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DB5F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A94F1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BBB0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idney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D3C7B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666AD869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4571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8C4AF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EE561A" w14:textId="77777777" w:rsidR="008F1375" w:rsidRPr="008F1375" w:rsidRDefault="008F1375" w:rsidP="002B22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tribution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E5D6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iver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2F3AB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596B3863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269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istribution 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D23C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inimal PBPK Model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3FD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6240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0E7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ung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4B0B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29ABAAD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0FC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AC kin (1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BEDC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9C0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Distribution 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4939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inimal PBPK Model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893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uscle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274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4E04387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947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SAC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ou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1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E0A1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467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AC kin (1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813B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E37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kin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85A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1F32DD7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CB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SAC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in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B76A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0.162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7B7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SAC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ou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1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1CCB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4B3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Spleen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9A38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2B633C7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ED7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SAC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ou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4285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.641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E60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SAC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in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1728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C88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ncreas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2F0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edicted</w:t>
            </w:r>
          </w:p>
        </w:tc>
      </w:tr>
      <w:tr w:rsidR="008F1375" w:rsidRPr="00921B0E" w14:paraId="21915BE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B87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olume [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a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] (L/kg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C23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41F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SAC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ou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1145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351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p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Scala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D60A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</w:tr>
      <w:tr w:rsidR="008F1375" w:rsidRPr="00921B0E" w14:paraId="645D3A8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9A9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D29C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CDD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olume [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a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] (L/kg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CEE5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85E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6CCF6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6E1D833B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D311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L/kg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D1495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7711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37FF8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317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B14129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limination</w:t>
            </w:r>
          </w:p>
        </w:tc>
      </w:tr>
      <w:tr w:rsidR="008F1375" w:rsidRPr="00921B0E" w14:paraId="6D6E303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574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V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05D5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93E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L/kg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F474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75B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7B2A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58E957C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D0D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iver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13D3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406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V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ss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E70D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64C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llometri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Scal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7335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t Used</w:t>
            </w:r>
          </w:p>
        </w:tc>
      </w:tr>
      <w:tr w:rsidR="008F1375" w:rsidRPr="00921B0E" w14:paraId="1BDC451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A97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Liver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p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60B5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311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Liver input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F394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D39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2ACC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F1375" w:rsidRPr="00921B0E" w14:paraId="5C95FFCD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265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2F78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DB5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Liver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p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388E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843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earance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7452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 Vivo Clearance</w:t>
            </w:r>
          </w:p>
        </w:tc>
      </w:tr>
      <w:tr w:rsidR="008F1375" w:rsidRPr="00921B0E" w14:paraId="272A019C" w14:textId="77777777" w:rsidTr="002B229F">
        <w:trPr>
          <w:trHeight w:val="246"/>
        </w:trPr>
        <w:tc>
          <w:tcPr>
            <w:tcW w:w="302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8352B0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limination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DD0A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79DD5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A127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 (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o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909CF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.500</w:t>
            </w:r>
          </w:p>
        </w:tc>
      </w:tr>
      <w:tr w:rsidR="008F1375" w:rsidRPr="00921B0E" w14:paraId="38CEFB32" w14:textId="77777777" w:rsidTr="002B229F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90BC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929F7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EBCAA1" w14:textId="77777777" w:rsidR="008F1375" w:rsidRPr="008F1375" w:rsidRDefault="008F1375" w:rsidP="008F13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limination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2ED9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CL (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o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702B1" w14:textId="77777777" w:rsidR="008F1375" w:rsidRPr="008F1375" w:rsidRDefault="008F1375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</w:tr>
      <w:tr w:rsidR="008F1375" w:rsidRPr="00921B0E" w14:paraId="29B4751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7E2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llometri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Scal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FD24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t Used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7A9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1AEB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A7F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ctive Uptake into Hepatocy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3D5F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</w:tr>
      <w:tr w:rsidR="008F1375" w:rsidRPr="00921B0E" w14:paraId="049C1D68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DA9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697E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98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llometric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Scal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C968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t Used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5E0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 R (L/h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034F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300</w:t>
            </w:r>
          </w:p>
        </w:tc>
      </w:tr>
      <w:tr w:rsidR="0033505C" w:rsidRPr="00921B0E" w14:paraId="67A0D09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CB1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earance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B0C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 Kinetics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A75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2932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494F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29D7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25F3ED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780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I Correct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C03A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t used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DB1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earance Typ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698E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 Vivo Clearance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5177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1C42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33505C" w:rsidRPr="00921B0E" w14:paraId="2652C85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D30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LR Correct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B30C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t Used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DA1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 (iv)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EA7F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8.7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E53E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555A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33505C" w:rsidRPr="00921B0E" w14:paraId="7FED31B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B7E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 vitro metabolic syste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51F7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combinant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E0F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 (iv) C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351E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A927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0CC5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33505C" w:rsidRPr="00921B0E" w14:paraId="0CECB078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797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3185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4F8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ctive Uptake into Hepatocy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89F5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4BAA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92C1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7EAFAE38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9DB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1898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-OH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49F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 R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0C34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26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145C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DBC5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8092CB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9F5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CB65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99A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3173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DF6D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69F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678C5CBC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0A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2367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.23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EF4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s and/or UGTs Interact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AB6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C9F33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838B8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1009E58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75F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013C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.16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19C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6DC8A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67A1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6A7A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A3C6C4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CA5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ADC2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940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A0F8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2C8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1AE9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3B1E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137CF17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510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B82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77B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i (µM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210B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4.5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79AD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BEE9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B139B3D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6D0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>Pathw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F158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-OH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211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4D7B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41ED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0AB2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23F1008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4E5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5885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73E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7604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4505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AF25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6CA8DE6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A70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259C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9.7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653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79A3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5287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F602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5ACE96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247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6931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.16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F43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i (µM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940A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5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18D9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10A8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7EB7B03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F06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9E5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CA5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A9B9D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BD49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264F2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1C6DC94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CD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A9FD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0FF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d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B0D9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2.7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4F65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ACF4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D70D19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97E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587B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-OH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CC9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DCD8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163E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20B1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A34968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66D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390F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CF5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IA (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/mg microsomal protein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8148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700.447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7287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7953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65BAB70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A02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DA8F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.2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555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d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C50 (µM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FA2C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3BB6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835F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A977C2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A59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8F9F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1.8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E1B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57F7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83C2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9171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B72678A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051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34FE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BB3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6122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43E3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36CD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D2C05AA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FC4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C7C1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1D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γ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85B9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F2CB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42A0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226B52D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FF0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2B40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-OH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02D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464E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ACA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192B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6D4944A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3D6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CE81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8E2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93E5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850F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7D02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ADC1CC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B3E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354B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.03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EC9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d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5DC2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22.7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AFEC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D373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7F330C24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22C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7613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4.8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54D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7CDF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52FC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5F3B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10031185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B36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0F0E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B06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MIA (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/mg microsomal protein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9204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015.225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80F9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C19B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53E2030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C9F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291BB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504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d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C50 (µM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BD09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0DF7D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8C0E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71C0CCA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8DF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 vitro metabolic syste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4A70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ecombinant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B75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V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F8CB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5C36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5795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255F83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7E9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C710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CAE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D8E1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1A20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11EC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C00EF6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BDA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thway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8C82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athway 1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25D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γ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02A6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7CE8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B809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7822AC9E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43D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F4572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GT1A4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FE27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F8F4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94CE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8CC4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71D133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12E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V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2D1C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45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793E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26E2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952B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63FD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3C9F670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2B6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7091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40.3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52B1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3333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012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4A21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B27573F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EA1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u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i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5936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3F49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A099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F829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170F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07A1F23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E97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UGTSystem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B9BC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3EC7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2B25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1C1F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C4B8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1E0FA8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31D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UGTScalar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- Live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9104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2EBB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A40A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EE05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25B9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910AD33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409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UGTScalar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- Intesti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202F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8CD7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E50B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BBFE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D833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B11747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68E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rUGTScalar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- Kidne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2248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1561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0AFE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850C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0073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FBA373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D40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orms Metaboli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E637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Pri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Met 1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98C3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3F8B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A225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3EF2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CB98E64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B5A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61AE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4322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5725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F46F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2851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EB2DFFA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588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Feed formed renal metabolite into kidne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9612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1DA4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FDB5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D802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79335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4F9A43C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581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AE47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A693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241B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0A75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0402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643156C1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4EA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 Allelic variants for Enzyme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BBAFF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9533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B4F2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999D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07A5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191364C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287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E5A5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C3C3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E821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2699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7A155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2CE1B1F6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C1F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A486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91E5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DD7E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0B32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4B64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4AB83AC8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00F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Use Allelic variants for Enzyme 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39C7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7323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D3FE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9E41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08919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1E56C8B4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D51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1887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YP1A2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DC821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8604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13A55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BEBE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082B817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608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B062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179C20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D4A9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29FC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9508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C9DB8AD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FF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Ontogeny Profi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4C31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 Profile Used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CA91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0099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C144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3793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E187823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973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lastRenderedPageBreak/>
              <w:t xml:space="preserve">Biliary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in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ep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 (µL/min/10</w:t>
            </w:r>
            <w:r w:rsidRPr="008F1375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F248C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99B7F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480C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C8B7B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FFB4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0416C737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B54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V Biliary 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int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Hep</w:t>
            </w:r>
            <w:proofErr w:type="spellEnd"/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)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8211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B118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D3B0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DFEC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377C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F3C8B1B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4C1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Ontogeny Profi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5EB2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No Profile Used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AD8F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22C22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83FB6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F88B7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34CD5892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4E3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Active Uptake into Hepatocy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38CA4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773E6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6365E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078B5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3994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3505C" w:rsidRPr="00921B0E" w14:paraId="5ADECA59" w14:textId="77777777" w:rsidTr="008F1375">
        <w:trPr>
          <w:trHeight w:val="246"/>
        </w:trPr>
        <w:tc>
          <w:tcPr>
            <w:tcW w:w="144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B008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CL R (L/h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CF853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5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F64B1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69A4A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59E75F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DDCDD" w14:textId="77777777" w:rsidR="00100599" w:rsidRPr="008F1375" w:rsidRDefault="00100599" w:rsidP="00921B0E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8F1375">
              <w:rPr>
                <w:rFonts w:eastAsia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14:paraId="30059DC9" w14:textId="77777777" w:rsidR="00921B0E" w:rsidRPr="00F524C7" w:rsidRDefault="00921B0E" w:rsidP="00F524C7">
      <w:pPr>
        <w:spacing w:after="0" w:line="480" w:lineRule="auto"/>
        <w:rPr>
          <w:b/>
          <w:noProof/>
        </w:rPr>
      </w:pPr>
    </w:p>
    <w:p w14:paraId="6282FF9C" w14:textId="77777777" w:rsidR="00F524C7" w:rsidRDefault="00F524C7" w:rsidP="00F524C7">
      <w:pPr>
        <w:spacing w:after="0" w:line="480" w:lineRule="auto"/>
        <w:rPr>
          <w:noProof/>
        </w:rPr>
      </w:pPr>
    </w:p>
    <w:p w14:paraId="5694EA79" w14:textId="77777777" w:rsidR="00F524C7" w:rsidRPr="000F72BB" w:rsidRDefault="00F524C7" w:rsidP="00F524C7">
      <w:pPr>
        <w:spacing w:after="0" w:line="480" w:lineRule="auto"/>
        <w:rPr>
          <w:noProof/>
        </w:rPr>
      </w:pPr>
    </w:p>
    <w:p w14:paraId="29F405E4" w14:textId="43DCB241" w:rsidR="00F524C7" w:rsidRPr="000F72BB" w:rsidRDefault="00F524C7">
      <w:pPr>
        <w:spacing w:after="0" w:line="480" w:lineRule="auto"/>
        <w:rPr>
          <w:noProof/>
        </w:rPr>
      </w:pPr>
    </w:p>
    <w:sectPr w:rsidR="00F524C7" w:rsidRPr="000F72BB" w:rsidSect="0033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01FE0" w14:textId="77777777" w:rsidR="00951E52" w:rsidRDefault="00951E52" w:rsidP="00CA5084">
      <w:pPr>
        <w:spacing w:after="0" w:line="240" w:lineRule="auto"/>
      </w:pPr>
      <w:r>
        <w:separator/>
      </w:r>
    </w:p>
  </w:endnote>
  <w:endnote w:type="continuationSeparator" w:id="0">
    <w:p w14:paraId="2F3981A9" w14:textId="77777777" w:rsidR="00951E52" w:rsidRDefault="00951E52" w:rsidP="00CA5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0262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D287B" w14:textId="5BF1B44F" w:rsidR="003A6C66" w:rsidRDefault="003A6C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5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6F190" w14:textId="77777777" w:rsidR="003A6C66" w:rsidRDefault="003A6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B7636" w14:textId="77777777" w:rsidR="00951E52" w:rsidRDefault="00951E52" w:rsidP="00CA5084">
      <w:pPr>
        <w:spacing w:after="0" w:line="240" w:lineRule="auto"/>
      </w:pPr>
      <w:r>
        <w:separator/>
      </w:r>
    </w:p>
  </w:footnote>
  <w:footnote w:type="continuationSeparator" w:id="0">
    <w:p w14:paraId="4B2F2DD2" w14:textId="77777777" w:rsidR="00951E52" w:rsidRDefault="00951E52" w:rsidP="00CA50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17C788" w14:textId="2E301D0D" w:rsidR="003A6C66" w:rsidRDefault="006D3779" w:rsidP="00A80D53">
    <w:pPr>
      <w:pStyle w:val="Header"/>
      <w:jc w:val="right"/>
    </w:pPr>
    <w:r w:rsidRPr="006D3779">
      <w:t>PRP2-2017-09-0077</w:t>
    </w:r>
    <w:r w:rsidR="008D6F7A">
      <w:t xml:space="preserve"> – Supplemental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D15FF"/>
    <w:multiLevelType w:val="hybridMultilevel"/>
    <w:tmpl w:val="7B806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45143E"/>
    <w:multiLevelType w:val="hybridMultilevel"/>
    <w:tmpl w:val="6EC4B8C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 Metabolism and Disp BT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sdp2p2wa2p5kev094pa9sie05ewz2sptws&quot;&gt;BTG EndNote&lt;record-ids&gt;&lt;item&gt;54&lt;/item&gt;&lt;item&gt;119&lt;/item&gt;&lt;item&gt;214&lt;/item&gt;&lt;item&gt;229&lt;/item&gt;&lt;item&gt;234&lt;/item&gt;&lt;item&gt;638&lt;/item&gt;&lt;item&gt;639&lt;/item&gt;&lt;item&gt;641&lt;/item&gt;&lt;item&gt;642&lt;/item&gt;&lt;item&gt;643&lt;/item&gt;&lt;item&gt;856&lt;/item&gt;&lt;item&gt;858&lt;/item&gt;&lt;item&gt;869&lt;/item&gt;&lt;item&gt;907&lt;/item&gt;&lt;item&gt;909&lt;/item&gt;&lt;item&gt;927&lt;/item&gt;&lt;item&gt;928&lt;/item&gt;&lt;item&gt;929&lt;/item&gt;&lt;item&gt;930&lt;/item&gt;&lt;item&gt;934&lt;/item&gt;&lt;item&gt;935&lt;/item&gt;&lt;item&gt;937&lt;/item&gt;&lt;item&gt;938&lt;/item&gt;&lt;item&gt;941&lt;/item&gt;&lt;item&gt;943&lt;/item&gt;&lt;item&gt;945&lt;/item&gt;&lt;item&gt;946&lt;/item&gt;&lt;item&gt;947&lt;/item&gt;&lt;item&gt;952&lt;/item&gt;&lt;item&gt;953&lt;/item&gt;&lt;item&gt;954&lt;/item&gt;&lt;item&gt;955&lt;/item&gt;&lt;item&gt;956&lt;/item&gt;&lt;item&gt;957&lt;/item&gt;&lt;item&gt;1025&lt;/item&gt;&lt;item&gt;1026&lt;/item&gt;&lt;item&gt;1027&lt;/item&gt;&lt;item&gt;1060&lt;/item&gt;&lt;item&gt;1061&lt;/item&gt;&lt;item&gt;1062&lt;/item&gt;&lt;item&gt;1063&lt;/item&gt;&lt;item&gt;1065&lt;/item&gt;&lt;item&gt;1066&lt;/item&gt;&lt;item&gt;1117&lt;/item&gt;&lt;item&gt;1139&lt;/item&gt;&lt;item&gt;1141&lt;/item&gt;&lt;item&gt;1142&lt;/item&gt;&lt;item&gt;1143&lt;/item&gt;&lt;item&gt;1144&lt;/item&gt;&lt;item&gt;1147&lt;/item&gt;&lt;item&gt;1148&lt;/item&gt;&lt;item&gt;1149&lt;/item&gt;&lt;item&gt;1160&lt;/item&gt;&lt;item&gt;1161&lt;/item&gt;&lt;item&gt;1162&lt;/item&gt;&lt;item&gt;1163&lt;/item&gt;&lt;/record-ids&gt;&lt;/item&gt;&lt;/Libraries&gt;"/>
  </w:docVars>
  <w:rsids>
    <w:rsidRoot w:val="00D12F7C"/>
    <w:rsid w:val="000003E7"/>
    <w:rsid w:val="00002689"/>
    <w:rsid w:val="0000293A"/>
    <w:rsid w:val="00004110"/>
    <w:rsid w:val="00005B02"/>
    <w:rsid w:val="00006F1F"/>
    <w:rsid w:val="0000792C"/>
    <w:rsid w:val="00007D98"/>
    <w:rsid w:val="00010ED8"/>
    <w:rsid w:val="00012679"/>
    <w:rsid w:val="0001640C"/>
    <w:rsid w:val="00016CA4"/>
    <w:rsid w:val="00020F9E"/>
    <w:rsid w:val="00024BD3"/>
    <w:rsid w:val="00024DB7"/>
    <w:rsid w:val="00025348"/>
    <w:rsid w:val="00026F1A"/>
    <w:rsid w:val="00027F88"/>
    <w:rsid w:val="00027FBC"/>
    <w:rsid w:val="0003169F"/>
    <w:rsid w:val="00031B04"/>
    <w:rsid w:val="000363B1"/>
    <w:rsid w:val="000374C5"/>
    <w:rsid w:val="00037848"/>
    <w:rsid w:val="0004050B"/>
    <w:rsid w:val="0004155E"/>
    <w:rsid w:val="00045D1F"/>
    <w:rsid w:val="00054A40"/>
    <w:rsid w:val="00057547"/>
    <w:rsid w:val="00060933"/>
    <w:rsid w:val="0006198A"/>
    <w:rsid w:val="00065ECB"/>
    <w:rsid w:val="00070848"/>
    <w:rsid w:val="0007132E"/>
    <w:rsid w:val="000715E6"/>
    <w:rsid w:val="0007485D"/>
    <w:rsid w:val="00075380"/>
    <w:rsid w:val="00077781"/>
    <w:rsid w:val="00082435"/>
    <w:rsid w:val="0008307F"/>
    <w:rsid w:val="0008334C"/>
    <w:rsid w:val="00083C7E"/>
    <w:rsid w:val="00090E38"/>
    <w:rsid w:val="000920BA"/>
    <w:rsid w:val="00094C24"/>
    <w:rsid w:val="00095039"/>
    <w:rsid w:val="0009529A"/>
    <w:rsid w:val="00096AB2"/>
    <w:rsid w:val="000A01A5"/>
    <w:rsid w:val="000A2AC5"/>
    <w:rsid w:val="000A325C"/>
    <w:rsid w:val="000A471B"/>
    <w:rsid w:val="000A4B99"/>
    <w:rsid w:val="000A556C"/>
    <w:rsid w:val="000A5B6B"/>
    <w:rsid w:val="000A5C60"/>
    <w:rsid w:val="000A65A8"/>
    <w:rsid w:val="000A68B1"/>
    <w:rsid w:val="000A72F3"/>
    <w:rsid w:val="000B04D9"/>
    <w:rsid w:val="000B6FC9"/>
    <w:rsid w:val="000B7023"/>
    <w:rsid w:val="000B7EE9"/>
    <w:rsid w:val="000C060B"/>
    <w:rsid w:val="000C09C4"/>
    <w:rsid w:val="000C1F91"/>
    <w:rsid w:val="000C2706"/>
    <w:rsid w:val="000C53F9"/>
    <w:rsid w:val="000C635C"/>
    <w:rsid w:val="000D313B"/>
    <w:rsid w:val="000D444D"/>
    <w:rsid w:val="000D5827"/>
    <w:rsid w:val="000E19FF"/>
    <w:rsid w:val="000E25FC"/>
    <w:rsid w:val="000E4F6A"/>
    <w:rsid w:val="000E6DAF"/>
    <w:rsid w:val="000E7BD1"/>
    <w:rsid w:val="000F1152"/>
    <w:rsid w:val="000F127D"/>
    <w:rsid w:val="000F188B"/>
    <w:rsid w:val="000F2C6C"/>
    <w:rsid w:val="000F5222"/>
    <w:rsid w:val="000F72BB"/>
    <w:rsid w:val="000F7B47"/>
    <w:rsid w:val="00100599"/>
    <w:rsid w:val="0010145B"/>
    <w:rsid w:val="00101E1F"/>
    <w:rsid w:val="00102444"/>
    <w:rsid w:val="001028CA"/>
    <w:rsid w:val="00102F60"/>
    <w:rsid w:val="00103DD7"/>
    <w:rsid w:val="0011108A"/>
    <w:rsid w:val="001116C1"/>
    <w:rsid w:val="00112339"/>
    <w:rsid w:val="00112613"/>
    <w:rsid w:val="00112D68"/>
    <w:rsid w:val="001167C0"/>
    <w:rsid w:val="00116C3E"/>
    <w:rsid w:val="00121824"/>
    <w:rsid w:val="00122788"/>
    <w:rsid w:val="001260B6"/>
    <w:rsid w:val="00131646"/>
    <w:rsid w:val="00132B04"/>
    <w:rsid w:val="00134516"/>
    <w:rsid w:val="001345DA"/>
    <w:rsid w:val="0013744B"/>
    <w:rsid w:val="00137CA7"/>
    <w:rsid w:val="001449A3"/>
    <w:rsid w:val="0014520E"/>
    <w:rsid w:val="001466E5"/>
    <w:rsid w:val="00147438"/>
    <w:rsid w:val="00153F76"/>
    <w:rsid w:val="00154A80"/>
    <w:rsid w:val="00156DCB"/>
    <w:rsid w:val="00161E88"/>
    <w:rsid w:val="00162F41"/>
    <w:rsid w:val="00162F9B"/>
    <w:rsid w:val="001641EB"/>
    <w:rsid w:val="00166D97"/>
    <w:rsid w:val="0016708C"/>
    <w:rsid w:val="001707CA"/>
    <w:rsid w:val="00172330"/>
    <w:rsid w:val="00176964"/>
    <w:rsid w:val="001776B7"/>
    <w:rsid w:val="00177EB4"/>
    <w:rsid w:val="00180170"/>
    <w:rsid w:val="00180B26"/>
    <w:rsid w:val="00182527"/>
    <w:rsid w:val="001839D2"/>
    <w:rsid w:val="00184691"/>
    <w:rsid w:val="00185C82"/>
    <w:rsid w:val="00190414"/>
    <w:rsid w:val="0019046D"/>
    <w:rsid w:val="001927CB"/>
    <w:rsid w:val="00192CA4"/>
    <w:rsid w:val="0019420A"/>
    <w:rsid w:val="00194635"/>
    <w:rsid w:val="00194C29"/>
    <w:rsid w:val="00194D34"/>
    <w:rsid w:val="00194D88"/>
    <w:rsid w:val="00194EEF"/>
    <w:rsid w:val="00195841"/>
    <w:rsid w:val="001A2596"/>
    <w:rsid w:val="001A2EC8"/>
    <w:rsid w:val="001A47C8"/>
    <w:rsid w:val="001A4C5A"/>
    <w:rsid w:val="001A7B44"/>
    <w:rsid w:val="001B0283"/>
    <w:rsid w:val="001B0781"/>
    <w:rsid w:val="001B2126"/>
    <w:rsid w:val="001B2437"/>
    <w:rsid w:val="001B28CC"/>
    <w:rsid w:val="001B4E48"/>
    <w:rsid w:val="001B52AB"/>
    <w:rsid w:val="001B53A2"/>
    <w:rsid w:val="001B75EA"/>
    <w:rsid w:val="001C018D"/>
    <w:rsid w:val="001C14F7"/>
    <w:rsid w:val="001C1781"/>
    <w:rsid w:val="001C4AC7"/>
    <w:rsid w:val="001C5BA8"/>
    <w:rsid w:val="001C6BB5"/>
    <w:rsid w:val="001C77E0"/>
    <w:rsid w:val="001D0190"/>
    <w:rsid w:val="001D1A15"/>
    <w:rsid w:val="001D274A"/>
    <w:rsid w:val="001D2D76"/>
    <w:rsid w:val="001D378C"/>
    <w:rsid w:val="001D5081"/>
    <w:rsid w:val="001E26C8"/>
    <w:rsid w:val="001E4140"/>
    <w:rsid w:val="001E4E1D"/>
    <w:rsid w:val="001E5FC7"/>
    <w:rsid w:val="001F1496"/>
    <w:rsid w:val="001F14C8"/>
    <w:rsid w:val="001F1CFB"/>
    <w:rsid w:val="001F2132"/>
    <w:rsid w:val="001F2889"/>
    <w:rsid w:val="001F55D4"/>
    <w:rsid w:val="00200775"/>
    <w:rsid w:val="002020D6"/>
    <w:rsid w:val="00202308"/>
    <w:rsid w:val="00202B6D"/>
    <w:rsid w:val="00206791"/>
    <w:rsid w:val="00207400"/>
    <w:rsid w:val="00207F7B"/>
    <w:rsid w:val="002105BD"/>
    <w:rsid w:val="00214C82"/>
    <w:rsid w:val="002220D2"/>
    <w:rsid w:val="00223586"/>
    <w:rsid w:val="002235FE"/>
    <w:rsid w:val="002236BA"/>
    <w:rsid w:val="00224B1B"/>
    <w:rsid w:val="00227186"/>
    <w:rsid w:val="002317DC"/>
    <w:rsid w:val="002320C1"/>
    <w:rsid w:val="00234E6E"/>
    <w:rsid w:val="00235069"/>
    <w:rsid w:val="00235C88"/>
    <w:rsid w:val="0024049E"/>
    <w:rsid w:val="002462F9"/>
    <w:rsid w:val="0024764A"/>
    <w:rsid w:val="00251619"/>
    <w:rsid w:val="00252AC6"/>
    <w:rsid w:val="00253144"/>
    <w:rsid w:val="00253A3C"/>
    <w:rsid w:val="00253AF4"/>
    <w:rsid w:val="00261B86"/>
    <w:rsid w:val="00261D2B"/>
    <w:rsid w:val="00263124"/>
    <w:rsid w:val="002637AF"/>
    <w:rsid w:val="00264510"/>
    <w:rsid w:val="00265ED8"/>
    <w:rsid w:val="00266A83"/>
    <w:rsid w:val="0027458B"/>
    <w:rsid w:val="00274D31"/>
    <w:rsid w:val="0027656B"/>
    <w:rsid w:val="00281FDB"/>
    <w:rsid w:val="0028219F"/>
    <w:rsid w:val="00284155"/>
    <w:rsid w:val="00284748"/>
    <w:rsid w:val="00284D76"/>
    <w:rsid w:val="00284E7B"/>
    <w:rsid w:val="00290CC0"/>
    <w:rsid w:val="00290EF0"/>
    <w:rsid w:val="00291917"/>
    <w:rsid w:val="00291AA9"/>
    <w:rsid w:val="002958EB"/>
    <w:rsid w:val="002A0A22"/>
    <w:rsid w:val="002A127F"/>
    <w:rsid w:val="002A12AD"/>
    <w:rsid w:val="002A156C"/>
    <w:rsid w:val="002A4227"/>
    <w:rsid w:val="002A6CC6"/>
    <w:rsid w:val="002A6FAE"/>
    <w:rsid w:val="002A7261"/>
    <w:rsid w:val="002A7734"/>
    <w:rsid w:val="002B0480"/>
    <w:rsid w:val="002B0FDA"/>
    <w:rsid w:val="002B229F"/>
    <w:rsid w:val="002B2711"/>
    <w:rsid w:val="002B2C92"/>
    <w:rsid w:val="002B409D"/>
    <w:rsid w:val="002B429F"/>
    <w:rsid w:val="002B543B"/>
    <w:rsid w:val="002B6C2A"/>
    <w:rsid w:val="002B78D4"/>
    <w:rsid w:val="002C02B6"/>
    <w:rsid w:val="002C03D5"/>
    <w:rsid w:val="002C03F2"/>
    <w:rsid w:val="002C5948"/>
    <w:rsid w:val="002C7C58"/>
    <w:rsid w:val="002D0025"/>
    <w:rsid w:val="002D0DE1"/>
    <w:rsid w:val="002D1D9C"/>
    <w:rsid w:val="002D286D"/>
    <w:rsid w:val="002D4691"/>
    <w:rsid w:val="002D4931"/>
    <w:rsid w:val="002D6701"/>
    <w:rsid w:val="002D6D63"/>
    <w:rsid w:val="002D7AA7"/>
    <w:rsid w:val="002E3413"/>
    <w:rsid w:val="002E3419"/>
    <w:rsid w:val="002E6402"/>
    <w:rsid w:val="002F0E1E"/>
    <w:rsid w:val="002F1D11"/>
    <w:rsid w:val="002F2978"/>
    <w:rsid w:val="002F3E00"/>
    <w:rsid w:val="00302819"/>
    <w:rsid w:val="00303544"/>
    <w:rsid w:val="0030379E"/>
    <w:rsid w:val="0030603C"/>
    <w:rsid w:val="0030759A"/>
    <w:rsid w:val="00307DCA"/>
    <w:rsid w:val="00315DD7"/>
    <w:rsid w:val="003210A3"/>
    <w:rsid w:val="00321302"/>
    <w:rsid w:val="00323A77"/>
    <w:rsid w:val="00326A41"/>
    <w:rsid w:val="00334A47"/>
    <w:rsid w:val="0033505C"/>
    <w:rsid w:val="00340A29"/>
    <w:rsid w:val="003436BA"/>
    <w:rsid w:val="00345E72"/>
    <w:rsid w:val="003531ED"/>
    <w:rsid w:val="0035401A"/>
    <w:rsid w:val="00356BED"/>
    <w:rsid w:val="00361167"/>
    <w:rsid w:val="00361982"/>
    <w:rsid w:val="0036241C"/>
    <w:rsid w:val="00362495"/>
    <w:rsid w:val="00363794"/>
    <w:rsid w:val="00363C3E"/>
    <w:rsid w:val="003658A3"/>
    <w:rsid w:val="00371873"/>
    <w:rsid w:val="00372764"/>
    <w:rsid w:val="00375CEC"/>
    <w:rsid w:val="00375FA8"/>
    <w:rsid w:val="003812CD"/>
    <w:rsid w:val="00381FAB"/>
    <w:rsid w:val="00383613"/>
    <w:rsid w:val="00383918"/>
    <w:rsid w:val="00384A42"/>
    <w:rsid w:val="00386D83"/>
    <w:rsid w:val="0038785C"/>
    <w:rsid w:val="00390BFE"/>
    <w:rsid w:val="00391138"/>
    <w:rsid w:val="00397B60"/>
    <w:rsid w:val="003A0642"/>
    <w:rsid w:val="003A0D85"/>
    <w:rsid w:val="003A665D"/>
    <w:rsid w:val="003A693A"/>
    <w:rsid w:val="003A6C66"/>
    <w:rsid w:val="003A7355"/>
    <w:rsid w:val="003B00CD"/>
    <w:rsid w:val="003B0D99"/>
    <w:rsid w:val="003B2F97"/>
    <w:rsid w:val="003B4B96"/>
    <w:rsid w:val="003B4CDB"/>
    <w:rsid w:val="003C052B"/>
    <w:rsid w:val="003C17A9"/>
    <w:rsid w:val="003C2C41"/>
    <w:rsid w:val="003C6995"/>
    <w:rsid w:val="003D1686"/>
    <w:rsid w:val="003D202A"/>
    <w:rsid w:val="003D40EE"/>
    <w:rsid w:val="003D4653"/>
    <w:rsid w:val="003D55C1"/>
    <w:rsid w:val="003D7720"/>
    <w:rsid w:val="003D78A8"/>
    <w:rsid w:val="003D7D32"/>
    <w:rsid w:val="003D7D8A"/>
    <w:rsid w:val="003E113B"/>
    <w:rsid w:val="003E3166"/>
    <w:rsid w:val="003E6A37"/>
    <w:rsid w:val="003E733D"/>
    <w:rsid w:val="003F03EC"/>
    <w:rsid w:val="003F214B"/>
    <w:rsid w:val="004002BA"/>
    <w:rsid w:val="0040272C"/>
    <w:rsid w:val="00405183"/>
    <w:rsid w:val="00406DD4"/>
    <w:rsid w:val="00410199"/>
    <w:rsid w:val="00410859"/>
    <w:rsid w:val="004124FC"/>
    <w:rsid w:val="004137CA"/>
    <w:rsid w:val="004144DF"/>
    <w:rsid w:val="00416929"/>
    <w:rsid w:val="00417555"/>
    <w:rsid w:val="00417C0C"/>
    <w:rsid w:val="004214E2"/>
    <w:rsid w:val="00427415"/>
    <w:rsid w:val="0043056B"/>
    <w:rsid w:val="00431B67"/>
    <w:rsid w:val="00432C81"/>
    <w:rsid w:val="0043497F"/>
    <w:rsid w:val="00435CFD"/>
    <w:rsid w:val="00436232"/>
    <w:rsid w:val="00436F7A"/>
    <w:rsid w:val="00444E0E"/>
    <w:rsid w:val="00447179"/>
    <w:rsid w:val="004476F2"/>
    <w:rsid w:val="00452347"/>
    <w:rsid w:val="00453885"/>
    <w:rsid w:val="00454B44"/>
    <w:rsid w:val="0045564D"/>
    <w:rsid w:val="00456577"/>
    <w:rsid w:val="0045728D"/>
    <w:rsid w:val="00460CB6"/>
    <w:rsid w:val="0046213A"/>
    <w:rsid w:val="004652EC"/>
    <w:rsid w:val="004671C5"/>
    <w:rsid w:val="0047048B"/>
    <w:rsid w:val="004724E1"/>
    <w:rsid w:val="00472CC1"/>
    <w:rsid w:val="004810DA"/>
    <w:rsid w:val="00481A7F"/>
    <w:rsid w:val="00482647"/>
    <w:rsid w:val="0048407C"/>
    <w:rsid w:val="00484146"/>
    <w:rsid w:val="004841A1"/>
    <w:rsid w:val="0048650C"/>
    <w:rsid w:val="00490716"/>
    <w:rsid w:val="004939F0"/>
    <w:rsid w:val="00493B9C"/>
    <w:rsid w:val="00496082"/>
    <w:rsid w:val="004A1DDA"/>
    <w:rsid w:val="004A2951"/>
    <w:rsid w:val="004A3715"/>
    <w:rsid w:val="004A6761"/>
    <w:rsid w:val="004A7DCB"/>
    <w:rsid w:val="004B0AB3"/>
    <w:rsid w:val="004B1C62"/>
    <w:rsid w:val="004B1D48"/>
    <w:rsid w:val="004B3406"/>
    <w:rsid w:val="004B3839"/>
    <w:rsid w:val="004B5025"/>
    <w:rsid w:val="004B64CE"/>
    <w:rsid w:val="004B7179"/>
    <w:rsid w:val="004B7FF7"/>
    <w:rsid w:val="004C1EF8"/>
    <w:rsid w:val="004C30A6"/>
    <w:rsid w:val="004C392D"/>
    <w:rsid w:val="004C4102"/>
    <w:rsid w:val="004C684C"/>
    <w:rsid w:val="004D04F4"/>
    <w:rsid w:val="004D0F31"/>
    <w:rsid w:val="004D38AC"/>
    <w:rsid w:val="004D3C2C"/>
    <w:rsid w:val="004D3ED1"/>
    <w:rsid w:val="004D4CB3"/>
    <w:rsid w:val="004D4F37"/>
    <w:rsid w:val="004D777D"/>
    <w:rsid w:val="004E2FC0"/>
    <w:rsid w:val="004E3219"/>
    <w:rsid w:val="004E45E1"/>
    <w:rsid w:val="004E5454"/>
    <w:rsid w:val="004F0BAA"/>
    <w:rsid w:val="004F3320"/>
    <w:rsid w:val="00502AFC"/>
    <w:rsid w:val="00504A81"/>
    <w:rsid w:val="00505B52"/>
    <w:rsid w:val="005067E4"/>
    <w:rsid w:val="00506FF7"/>
    <w:rsid w:val="00513204"/>
    <w:rsid w:val="005144CF"/>
    <w:rsid w:val="005152B6"/>
    <w:rsid w:val="00515A1C"/>
    <w:rsid w:val="00516A21"/>
    <w:rsid w:val="0051731A"/>
    <w:rsid w:val="00517BE4"/>
    <w:rsid w:val="00517E3D"/>
    <w:rsid w:val="00517EAE"/>
    <w:rsid w:val="0052081B"/>
    <w:rsid w:val="00524E24"/>
    <w:rsid w:val="00524F31"/>
    <w:rsid w:val="00530248"/>
    <w:rsid w:val="00530607"/>
    <w:rsid w:val="005311C9"/>
    <w:rsid w:val="005322E9"/>
    <w:rsid w:val="00532457"/>
    <w:rsid w:val="005329AA"/>
    <w:rsid w:val="005355D3"/>
    <w:rsid w:val="0053664A"/>
    <w:rsid w:val="00536819"/>
    <w:rsid w:val="00536CFD"/>
    <w:rsid w:val="0054074C"/>
    <w:rsid w:val="0054113D"/>
    <w:rsid w:val="00542D08"/>
    <w:rsid w:val="00545DD4"/>
    <w:rsid w:val="00547BA4"/>
    <w:rsid w:val="00552C26"/>
    <w:rsid w:val="00553D35"/>
    <w:rsid w:val="00554786"/>
    <w:rsid w:val="0055613F"/>
    <w:rsid w:val="005612F5"/>
    <w:rsid w:val="00561551"/>
    <w:rsid w:val="00562C2E"/>
    <w:rsid w:val="00567404"/>
    <w:rsid w:val="005717B9"/>
    <w:rsid w:val="005736F2"/>
    <w:rsid w:val="005762DA"/>
    <w:rsid w:val="0057674F"/>
    <w:rsid w:val="00576FB7"/>
    <w:rsid w:val="00580842"/>
    <w:rsid w:val="005813BE"/>
    <w:rsid w:val="00581802"/>
    <w:rsid w:val="0058361F"/>
    <w:rsid w:val="00584D5A"/>
    <w:rsid w:val="0058664B"/>
    <w:rsid w:val="00587F3B"/>
    <w:rsid w:val="00593F84"/>
    <w:rsid w:val="00594DA8"/>
    <w:rsid w:val="005973BF"/>
    <w:rsid w:val="00597B00"/>
    <w:rsid w:val="005A0A53"/>
    <w:rsid w:val="005A0FB1"/>
    <w:rsid w:val="005A1CC7"/>
    <w:rsid w:val="005A21FF"/>
    <w:rsid w:val="005A48F4"/>
    <w:rsid w:val="005B1C9C"/>
    <w:rsid w:val="005B3B01"/>
    <w:rsid w:val="005B4967"/>
    <w:rsid w:val="005C1377"/>
    <w:rsid w:val="005C17C4"/>
    <w:rsid w:val="005C1D96"/>
    <w:rsid w:val="005C7CFD"/>
    <w:rsid w:val="005D3CFB"/>
    <w:rsid w:val="005D49A0"/>
    <w:rsid w:val="005D63EA"/>
    <w:rsid w:val="005E3EB4"/>
    <w:rsid w:val="005E4CBE"/>
    <w:rsid w:val="005E702C"/>
    <w:rsid w:val="005F3651"/>
    <w:rsid w:val="005F5BEE"/>
    <w:rsid w:val="005F729A"/>
    <w:rsid w:val="005F7F7A"/>
    <w:rsid w:val="00600193"/>
    <w:rsid w:val="006011B3"/>
    <w:rsid w:val="00602F06"/>
    <w:rsid w:val="006036A9"/>
    <w:rsid w:val="006048C8"/>
    <w:rsid w:val="00604C73"/>
    <w:rsid w:val="00607F54"/>
    <w:rsid w:val="00607FEC"/>
    <w:rsid w:val="0061227A"/>
    <w:rsid w:val="00614AC1"/>
    <w:rsid w:val="006150BA"/>
    <w:rsid w:val="00621F91"/>
    <w:rsid w:val="00623C7F"/>
    <w:rsid w:val="006249F9"/>
    <w:rsid w:val="006255BD"/>
    <w:rsid w:val="006339AD"/>
    <w:rsid w:val="00635ABB"/>
    <w:rsid w:val="00640E6B"/>
    <w:rsid w:val="00643373"/>
    <w:rsid w:val="00643FB6"/>
    <w:rsid w:val="00644379"/>
    <w:rsid w:val="00644D5E"/>
    <w:rsid w:val="00644F56"/>
    <w:rsid w:val="00647B97"/>
    <w:rsid w:val="00650217"/>
    <w:rsid w:val="006508B1"/>
    <w:rsid w:val="00650A5A"/>
    <w:rsid w:val="00651083"/>
    <w:rsid w:val="00651257"/>
    <w:rsid w:val="00651BFB"/>
    <w:rsid w:val="006524C5"/>
    <w:rsid w:val="00654756"/>
    <w:rsid w:val="00654D6E"/>
    <w:rsid w:val="0065520C"/>
    <w:rsid w:val="00660D10"/>
    <w:rsid w:val="00661877"/>
    <w:rsid w:val="006619B5"/>
    <w:rsid w:val="006621D8"/>
    <w:rsid w:val="00662A44"/>
    <w:rsid w:val="006631A4"/>
    <w:rsid w:val="00667ACC"/>
    <w:rsid w:val="00667DC7"/>
    <w:rsid w:val="00667FF2"/>
    <w:rsid w:val="0067010D"/>
    <w:rsid w:val="006704F1"/>
    <w:rsid w:val="00672A1B"/>
    <w:rsid w:val="00675D2E"/>
    <w:rsid w:val="00676FC1"/>
    <w:rsid w:val="006805A4"/>
    <w:rsid w:val="00680613"/>
    <w:rsid w:val="00682E8F"/>
    <w:rsid w:val="00686D21"/>
    <w:rsid w:val="00690978"/>
    <w:rsid w:val="00696343"/>
    <w:rsid w:val="006A0B67"/>
    <w:rsid w:val="006A588F"/>
    <w:rsid w:val="006A6FBE"/>
    <w:rsid w:val="006B05D8"/>
    <w:rsid w:val="006B6322"/>
    <w:rsid w:val="006B6CD3"/>
    <w:rsid w:val="006C1B5E"/>
    <w:rsid w:val="006C3946"/>
    <w:rsid w:val="006C3BC2"/>
    <w:rsid w:val="006C4E57"/>
    <w:rsid w:val="006C5177"/>
    <w:rsid w:val="006D065E"/>
    <w:rsid w:val="006D1F1B"/>
    <w:rsid w:val="006D26C5"/>
    <w:rsid w:val="006D3779"/>
    <w:rsid w:val="006D6B19"/>
    <w:rsid w:val="006E068E"/>
    <w:rsid w:val="006F18EB"/>
    <w:rsid w:val="006F2C93"/>
    <w:rsid w:val="006F3861"/>
    <w:rsid w:val="006F49E9"/>
    <w:rsid w:val="007044DF"/>
    <w:rsid w:val="00705423"/>
    <w:rsid w:val="007057A1"/>
    <w:rsid w:val="00706835"/>
    <w:rsid w:val="007102F0"/>
    <w:rsid w:val="0071067D"/>
    <w:rsid w:val="007128E1"/>
    <w:rsid w:val="0071557E"/>
    <w:rsid w:val="007212AA"/>
    <w:rsid w:val="00722684"/>
    <w:rsid w:val="00723942"/>
    <w:rsid w:val="00723DAE"/>
    <w:rsid w:val="0072516B"/>
    <w:rsid w:val="007257F9"/>
    <w:rsid w:val="00725D50"/>
    <w:rsid w:val="00725E97"/>
    <w:rsid w:val="00726452"/>
    <w:rsid w:val="00726D41"/>
    <w:rsid w:val="00727153"/>
    <w:rsid w:val="007304AC"/>
    <w:rsid w:val="00730ABB"/>
    <w:rsid w:val="007326BE"/>
    <w:rsid w:val="0073315D"/>
    <w:rsid w:val="00733596"/>
    <w:rsid w:val="007339F1"/>
    <w:rsid w:val="00734BEB"/>
    <w:rsid w:val="00736F40"/>
    <w:rsid w:val="00740414"/>
    <w:rsid w:val="007428F3"/>
    <w:rsid w:val="00745307"/>
    <w:rsid w:val="00746CA1"/>
    <w:rsid w:val="00747672"/>
    <w:rsid w:val="00747D7C"/>
    <w:rsid w:val="00753EB8"/>
    <w:rsid w:val="0075543D"/>
    <w:rsid w:val="007554A3"/>
    <w:rsid w:val="007555F2"/>
    <w:rsid w:val="0076016D"/>
    <w:rsid w:val="00761053"/>
    <w:rsid w:val="00761B3D"/>
    <w:rsid w:val="00761BE7"/>
    <w:rsid w:val="00762B7E"/>
    <w:rsid w:val="007631BE"/>
    <w:rsid w:val="007715A3"/>
    <w:rsid w:val="00772F1E"/>
    <w:rsid w:val="00773C1C"/>
    <w:rsid w:val="0077405C"/>
    <w:rsid w:val="00775010"/>
    <w:rsid w:val="00776131"/>
    <w:rsid w:val="00777FD0"/>
    <w:rsid w:val="007800AF"/>
    <w:rsid w:val="0078131D"/>
    <w:rsid w:val="007819F2"/>
    <w:rsid w:val="00783879"/>
    <w:rsid w:val="0078451E"/>
    <w:rsid w:val="00784EAD"/>
    <w:rsid w:val="00785B1D"/>
    <w:rsid w:val="007861C9"/>
    <w:rsid w:val="007866EC"/>
    <w:rsid w:val="00786DC6"/>
    <w:rsid w:val="00790080"/>
    <w:rsid w:val="007A03C2"/>
    <w:rsid w:val="007A6CFF"/>
    <w:rsid w:val="007A7C9C"/>
    <w:rsid w:val="007B016D"/>
    <w:rsid w:val="007B3784"/>
    <w:rsid w:val="007C143E"/>
    <w:rsid w:val="007C2067"/>
    <w:rsid w:val="007C2FD3"/>
    <w:rsid w:val="007C3294"/>
    <w:rsid w:val="007C3F22"/>
    <w:rsid w:val="007C4ED7"/>
    <w:rsid w:val="007C684F"/>
    <w:rsid w:val="007D24BE"/>
    <w:rsid w:val="007D33CB"/>
    <w:rsid w:val="007D64DC"/>
    <w:rsid w:val="007D796C"/>
    <w:rsid w:val="007E1BE8"/>
    <w:rsid w:val="007E4AAE"/>
    <w:rsid w:val="007E6C55"/>
    <w:rsid w:val="007F1425"/>
    <w:rsid w:val="007F14DA"/>
    <w:rsid w:val="007F1841"/>
    <w:rsid w:val="007F19C5"/>
    <w:rsid w:val="007F2DC3"/>
    <w:rsid w:val="007F4ADB"/>
    <w:rsid w:val="007F52A6"/>
    <w:rsid w:val="007F52E7"/>
    <w:rsid w:val="007F63A6"/>
    <w:rsid w:val="007F73C1"/>
    <w:rsid w:val="00802258"/>
    <w:rsid w:val="008054C9"/>
    <w:rsid w:val="00805F77"/>
    <w:rsid w:val="008064AE"/>
    <w:rsid w:val="00806FD9"/>
    <w:rsid w:val="00807601"/>
    <w:rsid w:val="00807BAB"/>
    <w:rsid w:val="008154AC"/>
    <w:rsid w:val="00815522"/>
    <w:rsid w:val="00816C94"/>
    <w:rsid w:val="008242F7"/>
    <w:rsid w:val="00825EC3"/>
    <w:rsid w:val="00831F74"/>
    <w:rsid w:val="00834D13"/>
    <w:rsid w:val="00835F7B"/>
    <w:rsid w:val="0083621A"/>
    <w:rsid w:val="00837525"/>
    <w:rsid w:val="00841BAA"/>
    <w:rsid w:val="008422E4"/>
    <w:rsid w:val="00845091"/>
    <w:rsid w:val="00845965"/>
    <w:rsid w:val="00851A60"/>
    <w:rsid w:val="00853C09"/>
    <w:rsid w:val="0085489D"/>
    <w:rsid w:val="00856B8F"/>
    <w:rsid w:val="00863218"/>
    <w:rsid w:val="00866C31"/>
    <w:rsid w:val="00867465"/>
    <w:rsid w:val="00871029"/>
    <w:rsid w:val="00871E64"/>
    <w:rsid w:val="00874306"/>
    <w:rsid w:val="0087554C"/>
    <w:rsid w:val="00875CBD"/>
    <w:rsid w:val="0087635F"/>
    <w:rsid w:val="00877847"/>
    <w:rsid w:val="00880884"/>
    <w:rsid w:val="00880D0E"/>
    <w:rsid w:val="008870D3"/>
    <w:rsid w:val="00887958"/>
    <w:rsid w:val="008929C7"/>
    <w:rsid w:val="00896173"/>
    <w:rsid w:val="00897E2D"/>
    <w:rsid w:val="008A1DCB"/>
    <w:rsid w:val="008A36E7"/>
    <w:rsid w:val="008A3BDD"/>
    <w:rsid w:val="008A6CBF"/>
    <w:rsid w:val="008B1C40"/>
    <w:rsid w:val="008B3913"/>
    <w:rsid w:val="008B6271"/>
    <w:rsid w:val="008C30BA"/>
    <w:rsid w:val="008C4197"/>
    <w:rsid w:val="008C58FF"/>
    <w:rsid w:val="008C7016"/>
    <w:rsid w:val="008D0F6B"/>
    <w:rsid w:val="008D2F88"/>
    <w:rsid w:val="008D3BA2"/>
    <w:rsid w:val="008D6F7A"/>
    <w:rsid w:val="008D7B7D"/>
    <w:rsid w:val="008E1FD3"/>
    <w:rsid w:val="008E5E1F"/>
    <w:rsid w:val="008F0046"/>
    <w:rsid w:val="008F1375"/>
    <w:rsid w:val="008F46A1"/>
    <w:rsid w:val="008F5611"/>
    <w:rsid w:val="009029E6"/>
    <w:rsid w:val="00904A6B"/>
    <w:rsid w:val="0091387B"/>
    <w:rsid w:val="00913A24"/>
    <w:rsid w:val="00913EA4"/>
    <w:rsid w:val="009142E3"/>
    <w:rsid w:val="0091592F"/>
    <w:rsid w:val="00917910"/>
    <w:rsid w:val="00917E5D"/>
    <w:rsid w:val="00920C86"/>
    <w:rsid w:val="00921B0E"/>
    <w:rsid w:val="00922EFE"/>
    <w:rsid w:val="00923732"/>
    <w:rsid w:val="00924692"/>
    <w:rsid w:val="00924D88"/>
    <w:rsid w:val="00924EBE"/>
    <w:rsid w:val="00925D7B"/>
    <w:rsid w:val="00930FA8"/>
    <w:rsid w:val="00930FC0"/>
    <w:rsid w:val="009311EF"/>
    <w:rsid w:val="00931FE9"/>
    <w:rsid w:val="00932B3F"/>
    <w:rsid w:val="00934AFE"/>
    <w:rsid w:val="00935F61"/>
    <w:rsid w:val="00937480"/>
    <w:rsid w:val="00937DC7"/>
    <w:rsid w:val="0094315A"/>
    <w:rsid w:val="009439E1"/>
    <w:rsid w:val="0094659D"/>
    <w:rsid w:val="009465DC"/>
    <w:rsid w:val="00946BC8"/>
    <w:rsid w:val="0095078E"/>
    <w:rsid w:val="009516AD"/>
    <w:rsid w:val="00951E52"/>
    <w:rsid w:val="0095795D"/>
    <w:rsid w:val="00961459"/>
    <w:rsid w:val="00962621"/>
    <w:rsid w:val="00964C72"/>
    <w:rsid w:val="009671F5"/>
    <w:rsid w:val="00967523"/>
    <w:rsid w:val="00967CAE"/>
    <w:rsid w:val="00970D48"/>
    <w:rsid w:val="0097236B"/>
    <w:rsid w:val="00972835"/>
    <w:rsid w:val="00976468"/>
    <w:rsid w:val="00980428"/>
    <w:rsid w:val="009810A3"/>
    <w:rsid w:val="00981E49"/>
    <w:rsid w:val="009848B8"/>
    <w:rsid w:val="009850A9"/>
    <w:rsid w:val="00985D4B"/>
    <w:rsid w:val="00991AA7"/>
    <w:rsid w:val="00994D92"/>
    <w:rsid w:val="00995980"/>
    <w:rsid w:val="009A0DB0"/>
    <w:rsid w:val="009A1C89"/>
    <w:rsid w:val="009A533F"/>
    <w:rsid w:val="009A6788"/>
    <w:rsid w:val="009A7EE4"/>
    <w:rsid w:val="009B173D"/>
    <w:rsid w:val="009B536D"/>
    <w:rsid w:val="009B7C45"/>
    <w:rsid w:val="009B7C53"/>
    <w:rsid w:val="009C0D0B"/>
    <w:rsid w:val="009C2363"/>
    <w:rsid w:val="009C271B"/>
    <w:rsid w:val="009C4BAA"/>
    <w:rsid w:val="009C6911"/>
    <w:rsid w:val="009C6CC7"/>
    <w:rsid w:val="009C7B9B"/>
    <w:rsid w:val="009D3232"/>
    <w:rsid w:val="009D5779"/>
    <w:rsid w:val="009D6F84"/>
    <w:rsid w:val="009E1694"/>
    <w:rsid w:val="009E1C1D"/>
    <w:rsid w:val="009E3E9D"/>
    <w:rsid w:val="009E5B88"/>
    <w:rsid w:val="009E6D8A"/>
    <w:rsid w:val="009F099A"/>
    <w:rsid w:val="009F2B68"/>
    <w:rsid w:val="009F5412"/>
    <w:rsid w:val="009F596B"/>
    <w:rsid w:val="009F7C3F"/>
    <w:rsid w:val="00A003B3"/>
    <w:rsid w:val="00A0185B"/>
    <w:rsid w:val="00A01CCD"/>
    <w:rsid w:val="00A03E9E"/>
    <w:rsid w:val="00A04F90"/>
    <w:rsid w:val="00A06112"/>
    <w:rsid w:val="00A101BE"/>
    <w:rsid w:val="00A14C07"/>
    <w:rsid w:val="00A14C74"/>
    <w:rsid w:val="00A15DBE"/>
    <w:rsid w:val="00A22C5C"/>
    <w:rsid w:val="00A22E7E"/>
    <w:rsid w:val="00A2415D"/>
    <w:rsid w:val="00A24676"/>
    <w:rsid w:val="00A26BBF"/>
    <w:rsid w:val="00A3284A"/>
    <w:rsid w:val="00A355A0"/>
    <w:rsid w:val="00A355DD"/>
    <w:rsid w:val="00A4051F"/>
    <w:rsid w:val="00A441EC"/>
    <w:rsid w:val="00A44F58"/>
    <w:rsid w:val="00A47FC9"/>
    <w:rsid w:val="00A536EC"/>
    <w:rsid w:val="00A5508F"/>
    <w:rsid w:val="00A56544"/>
    <w:rsid w:val="00A575F8"/>
    <w:rsid w:val="00A57FD2"/>
    <w:rsid w:val="00A66601"/>
    <w:rsid w:val="00A66F5D"/>
    <w:rsid w:val="00A67CF3"/>
    <w:rsid w:val="00A67D81"/>
    <w:rsid w:val="00A70679"/>
    <w:rsid w:val="00A70BCA"/>
    <w:rsid w:val="00A73B78"/>
    <w:rsid w:val="00A75903"/>
    <w:rsid w:val="00A80D53"/>
    <w:rsid w:val="00A8176E"/>
    <w:rsid w:val="00A8251F"/>
    <w:rsid w:val="00A85FB6"/>
    <w:rsid w:val="00A94289"/>
    <w:rsid w:val="00A94A5F"/>
    <w:rsid w:val="00A9547E"/>
    <w:rsid w:val="00A971B3"/>
    <w:rsid w:val="00AA03A1"/>
    <w:rsid w:val="00AA07C1"/>
    <w:rsid w:val="00AA0D8A"/>
    <w:rsid w:val="00AA20CF"/>
    <w:rsid w:val="00AA4894"/>
    <w:rsid w:val="00AA59A6"/>
    <w:rsid w:val="00AA61C8"/>
    <w:rsid w:val="00AA6428"/>
    <w:rsid w:val="00AA642A"/>
    <w:rsid w:val="00AA6716"/>
    <w:rsid w:val="00AA7150"/>
    <w:rsid w:val="00AA71F5"/>
    <w:rsid w:val="00AA745A"/>
    <w:rsid w:val="00AB43D7"/>
    <w:rsid w:val="00AB4677"/>
    <w:rsid w:val="00AB5D92"/>
    <w:rsid w:val="00AB758F"/>
    <w:rsid w:val="00AC1926"/>
    <w:rsid w:val="00AC5426"/>
    <w:rsid w:val="00AC7DA8"/>
    <w:rsid w:val="00AD062B"/>
    <w:rsid w:val="00AD39E7"/>
    <w:rsid w:val="00AD4B2C"/>
    <w:rsid w:val="00AE2855"/>
    <w:rsid w:val="00AE2AAF"/>
    <w:rsid w:val="00AE308F"/>
    <w:rsid w:val="00AE3214"/>
    <w:rsid w:val="00AE6868"/>
    <w:rsid w:val="00AF29CF"/>
    <w:rsid w:val="00AF58D1"/>
    <w:rsid w:val="00B0173D"/>
    <w:rsid w:val="00B02A72"/>
    <w:rsid w:val="00B03A31"/>
    <w:rsid w:val="00B04DEF"/>
    <w:rsid w:val="00B067D0"/>
    <w:rsid w:val="00B10FCC"/>
    <w:rsid w:val="00B1661C"/>
    <w:rsid w:val="00B2153F"/>
    <w:rsid w:val="00B2290F"/>
    <w:rsid w:val="00B2353E"/>
    <w:rsid w:val="00B24AE8"/>
    <w:rsid w:val="00B26456"/>
    <w:rsid w:val="00B26A39"/>
    <w:rsid w:val="00B321DE"/>
    <w:rsid w:val="00B34366"/>
    <w:rsid w:val="00B34F2F"/>
    <w:rsid w:val="00B35623"/>
    <w:rsid w:val="00B37088"/>
    <w:rsid w:val="00B4403E"/>
    <w:rsid w:val="00B45A90"/>
    <w:rsid w:val="00B46358"/>
    <w:rsid w:val="00B4701B"/>
    <w:rsid w:val="00B51782"/>
    <w:rsid w:val="00B51882"/>
    <w:rsid w:val="00B526E9"/>
    <w:rsid w:val="00B52A7B"/>
    <w:rsid w:val="00B53353"/>
    <w:rsid w:val="00B53718"/>
    <w:rsid w:val="00B53BF2"/>
    <w:rsid w:val="00B545B0"/>
    <w:rsid w:val="00B5481A"/>
    <w:rsid w:val="00B54E7F"/>
    <w:rsid w:val="00B602ED"/>
    <w:rsid w:val="00B638BC"/>
    <w:rsid w:val="00B66EC8"/>
    <w:rsid w:val="00B67904"/>
    <w:rsid w:val="00B705C8"/>
    <w:rsid w:val="00B70929"/>
    <w:rsid w:val="00B70D73"/>
    <w:rsid w:val="00B727CA"/>
    <w:rsid w:val="00B72EA0"/>
    <w:rsid w:val="00B7488B"/>
    <w:rsid w:val="00B74926"/>
    <w:rsid w:val="00B74CD9"/>
    <w:rsid w:val="00B76030"/>
    <w:rsid w:val="00B76AEE"/>
    <w:rsid w:val="00B76ECC"/>
    <w:rsid w:val="00B802E3"/>
    <w:rsid w:val="00B803A4"/>
    <w:rsid w:val="00B81607"/>
    <w:rsid w:val="00B81F0B"/>
    <w:rsid w:val="00B83678"/>
    <w:rsid w:val="00B846A3"/>
    <w:rsid w:val="00B84AD2"/>
    <w:rsid w:val="00B85603"/>
    <w:rsid w:val="00B904E9"/>
    <w:rsid w:val="00B9115B"/>
    <w:rsid w:val="00B931B5"/>
    <w:rsid w:val="00B931C5"/>
    <w:rsid w:val="00B941D7"/>
    <w:rsid w:val="00B95C61"/>
    <w:rsid w:val="00B96758"/>
    <w:rsid w:val="00BA0694"/>
    <w:rsid w:val="00BA0E1A"/>
    <w:rsid w:val="00BB0611"/>
    <w:rsid w:val="00BB5FF3"/>
    <w:rsid w:val="00BB6286"/>
    <w:rsid w:val="00BB7035"/>
    <w:rsid w:val="00BC0A99"/>
    <w:rsid w:val="00BC23BD"/>
    <w:rsid w:val="00BC56E4"/>
    <w:rsid w:val="00BC70A7"/>
    <w:rsid w:val="00BC7BA9"/>
    <w:rsid w:val="00BD0DBA"/>
    <w:rsid w:val="00BD2358"/>
    <w:rsid w:val="00BD24A0"/>
    <w:rsid w:val="00BD4022"/>
    <w:rsid w:val="00BD4217"/>
    <w:rsid w:val="00BD4B29"/>
    <w:rsid w:val="00BD4F78"/>
    <w:rsid w:val="00BD58D7"/>
    <w:rsid w:val="00BD627B"/>
    <w:rsid w:val="00BE1050"/>
    <w:rsid w:val="00BE1540"/>
    <w:rsid w:val="00BE51E8"/>
    <w:rsid w:val="00BE5CA5"/>
    <w:rsid w:val="00BF3DD0"/>
    <w:rsid w:val="00BF5008"/>
    <w:rsid w:val="00BF7F4E"/>
    <w:rsid w:val="00C03CA4"/>
    <w:rsid w:val="00C03F7F"/>
    <w:rsid w:val="00C07A4C"/>
    <w:rsid w:val="00C07A6D"/>
    <w:rsid w:val="00C10F24"/>
    <w:rsid w:val="00C1319B"/>
    <w:rsid w:val="00C13263"/>
    <w:rsid w:val="00C1665F"/>
    <w:rsid w:val="00C16954"/>
    <w:rsid w:val="00C1735D"/>
    <w:rsid w:val="00C2173F"/>
    <w:rsid w:val="00C23D7F"/>
    <w:rsid w:val="00C2425A"/>
    <w:rsid w:val="00C30EF7"/>
    <w:rsid w:val="00C33798"/>
    <w:rsid w:val="00C375D3"/>
    <w:rsid w:val="00C4531C"/>
    <w:rsid w:val="00C52078"/>
    <w:rsid w:val="00C543C0"/>
    <w:rsid w:val="00C602C4"/>
    <w:rsid w:val="00C6085E"/>
    <w:rsid w:val="00C63E2D"/>
    <w:rsid w:val="00C708E7"/>
    <w:rsid w:val="00C71079"/>
    <w:rsid w:val="00C71B69"/>
    <w:rsid w:val="00C72791"/>
    <w:rsid w:val="00C727E4"/>
    <w:rsid w:val="00C72F56"/>
    <w:rsid w:val="00C75961"/>
    <w:rsid w:val="00C77FB0"/>
    <w:rsid w:val="00C82156"/>
    <w:rsid w:val="00C85AF0"/>
    <w:rsid w:val="00C87162"/>
    <w:rsid w:val="00C92556"/>
    <w:rsid w:val="00C934A2"/>
    <w:rsid w:val="00C93B28"/>
    <w:rsid w:val="00CA5084"/>
    <w:rsid w:val="00CB2C36"/>
    <w:rsid w:val="00CB346F"/>
    <w:rsid w:val="00CB3F21"/>
    <w:rsid w:val="00CB42F8"/>
    <w:rsid w:val="00CB6274"/>
    <w:rsid w:val="00CB6B20"/>
    <w:rsid w:val="00CB7D40"/>
    <w:rsid w:val="00CC0C66"/>
    <w:rsid w:val="00CC2EFE"/>
    <w:rsid w:val="00CC31F0"/>
    <w:rsid w:val="00CC5398"/>
    <w:rsid w:val="00CC63D6"/>
    <w:rsid w:val="00CC64B0"/>
    <w:rsid w:val="00CC68FE"/>
    <w:rsid w:val="00CC69A4"/>
    <w:rsid w:val="00CC75FF"/>
    <w:rsid w:val="00CD096A"/>
    <w:rsid w:val="00CD1037"/>
    <w:rsid w:val="00CD1471"/>
    <w:rsid w:val="00CD47B8"/>
    <w:rsid w:val="00CE06D1"/>
    <w:rsid w:val="00CE2D07"/>
    <w:rsid w:val="00CE386E"/>
    <w:rsid w:val="00CE4C60"/>
    <w:rsid w:val="00CE4E7E"/>
    <w:rsid w:val="00CE6330"/>
    <w:rsid w:val="00CE6EC9"/>
    <w:rsid w:val="00CF01E9"/>
    <w:rsid w:val="00CF041E"/>
    <w:rsid w:val="00CF3035"/>
    <w:rsid w:val="00CF4FBB"/>
    <w:rsid w:val="00CF56CB"/>
    <w:rsid w:val="00CF60B5"/>
    <w:rsid w:val="00D03D3D"/>
    <w:rsid w:val="00D07907"/>
    <w:rsid w:val="00D10E8A"/>
    <w:rsid w:val="00D11669"/>
    <w:rsid w:val="00D12F7C"/>
    <w:rsid w:val="00D13A0A"/>
    <w:rsid w:val="00D17C05"/>
    <w:rsid w:val="00D20846"/>
    <w:rsid w:val="00D20CCD"/>
    <w:rsid w:val="00D22A49"/>
    <w:rsid w:val="00D23304"/>
    <w:rsid w:val="00D23D47"/>
    <w:rsid w:val="00D23EB5"/>
    <w:rsid w:val="00D266EB"/>
    <w:rsid w:val="00D272EB"/>
    <w:rsid w:val="00D30A65"/>
    <w:rsid w:val="00D31DC0"/>
    <w:rsid w:val="00D31E5E"/>
    <w:rsid w:val="00D334B7"/>
    <w:rsid w:val="00D37873"/>
    <w:rsid w:val="00D41413"/>
    <w:rsid w:val="00D45C89"/>
    <w:rsid w:val="00D4727B"/>
    <w:rsid w:val="00D47D65"/>
    <w:rsid w:val="00D50DCF"/>
    <w:rsid w:val="00D53082"/>
    <w:rsid w:val="00D53272"/>
    <w:rsid w:val="00D5634A"/>
    <w:rsid w:val="00D616F5"/>
    <w:rsid w:val="00D62BC1"/>
    <w:rsid w:val="00D63C27"/>
    <w:rsid w:val="00D64724"/>
    <w:rsid w:val="00D70B9F"/>
    <w:rsid w:val="00D71519"/>
    <w:rsid w:val="00D74660"/>
    <w:rsid w:val="00D754CC"/>
    <w:rsid w:val="00D7695A"/>
    <w:rsid w:val="00D76C36"/>
    <w:rsid w:val="00D832FE"/>
    <w:rsid w:val="00D845CB"/>
    <w:rsid w:val="00D86503"/>
    <w:rsid w:val="00D87527"/>
    <w:rsid w:val="00D87EB8"/>
    <w:rsid w:val="00D90DD2"/>
    <w:rsid w:val="00D97C10"/>
    <w:rsid w:val="00DA1044"/>
    <w:rsid w:val="00DA4260"/>
    <w:rsid w:val="00DA5A7B"/>
    <w:rsid w:val="00DA6801"/>
    <w:rsid w:val="00DB1633"/>
    <w:rsid w:val="00DB1B6B"/>
    <w:rsid w:val="00DB3A58"/>
    <w:rsid w:val="00DB3C81"/>
    <w:rsid w:val="00DB4840"/>
    <w:rsid w:val="00DC09B8"/>
    <w:rsid w:val="00DC3895"/>
    <w:rsid w:val="00DC5394"/>
    <w:rsid w:val="00DC5D00"/>
    <w:rsid w:val="00DC61D4"/>
    <w:rsid w:val="00DC6DE5"/>
    <w:rsid w:val="00DC6F01"/>
    <w:rsid w:val="00DD1040"/>
    <w:rsid w:val="00DE35AA"/>
    <w:rsid w:val="00DE6F1A"/>
    <w:rsid w:val="00DE7F84"/>
    <w:rsid w:val="00DF3010"/>
    <w:rsid w:val="00DF64B2"/>
    <w:rsid w:val="00DF762E"/>
    <w:rsid w:val="00E008D7"/>
    <w:rsid w:val="00E011A0"/>
    <w:rsid w:val="00E02673"/>
    <w:rsid w:val="00E026F5"/>
    <w:rsid w:val="00E0278B"/>
    <w:rsid w:val="00E04C1E"/>
    <w:rsid w:val="00E06D5E"/>
    <w:rsid w:val="00E111AA"/>
    <w:rsid w:val="00E119DA"/>
    <w:rsid w:val="00E135F3"/>
    <w:rsid w:val="00E1421B"/>
    <w:rsid w:val="00E1456B"/>
    <w:rsid w:val="00E151CE"/>
    <w:rsid w:val="00E20065"/>
    <w:rsid w:val="00E2025E"/>
    <w:rsid w:val="00E204C1"/>
    <w:rsid w:val="00E23BFF"/>
    <w:rsid w:val="00E27FEE"/>
    <w:rsid w:val="00E304B3"/>
    <w:rsid w:val="00E364D6"/>
    <w:rsid w:val="00E369C5"/>
    <w:rsid w:val="00E4445C"/>
    <w:rsid w:val="00E44E68"/>
    <w:rsid w:val="00E46DF6"/>
    <w:rsid w:val="00E47647"/>
    <w:rsid w:val="00E50823"/>
    <w:rsid w:val="00E51248"/>
    <w:rsid w:val="00E5594C"/>
    <w:rsid w:val="00E60406"/>
    <w:rsid w:val="00E61505"/>
    <w:rsid w:val="00E619DD"/>
    <w:rsid w:val="00E6386A"/>
    <w:rsid w:val="00E657C8"/>
    <w:rsid w:val="00E6590E"/>
    <w:rsid w:val="00E65EE0"/>
    <w:rsid w:val="00E65EE1"/>
    <w:rsid w:val="00E665E1"/>
    <w:rsid w:val="00E70615"/>
    <w:rsid w:val="00E70771"/>
    <w:rsid w:val="00E7197D"/>
    <w:rsid w:val="00E7246A"/>
    <w:rsid w:val="00E7250B"/>
    <w:rsid w:val="00E74ABE"/>
    <w:rsid w:val="00E762A4"/>
    <w:rsid w:val="00E81557"/>
    <w:rsid w:val="00E826EC"/>
    <w:rsid w:val="00E83000"/>
    <w:rsid w:val="00E831A7"/>
    <w:rsid w:val="00E852D6"/>
    <w:rsid w:val="00E85AD6"/>
    <w:rsid w:val="00E917A4"/>
    <w:rsid w:val="00E93009"/>
    <w:rsid w:val="00E9628A"/>
    <w:rsid w:val="00EA02C0"/>
    <w:rsid w:val="00EA04E4"/>
    <w:rsid w:val="00EA1818"/>
    <w:rsid w:val="00EA1A49"/>
    <w:rsid w:val="00EA22E3"/>
    <w:rsid w:val="00EA2AF6"/>
    <w:rsid w:val="00EA3C7F"/>
    <w:rsid w:val="00EA453F"/>
    <w:rsid w:val="00EA5B2A"/>
    <w:rsid w:val="00EA646D"/>
    <w:rsid w:val="00EB2A06"/>
    <w:rsid w:val="00EB4793"/>
    <w:rsid w:val="00EB6B18"/>
    <w:rsid w:val="00EC0C5D"/>
    <w:rsid w:val="00EC1CA5"/>
    <w:rsid w:val="00EC3AE9"/>
    <w:rsid w:val="00EC5AB7"/>
    <w:rsid w:val="00ED1439"/>
    <w:rsid w:val="00ED1B02"/>
    <w:rsid w:val="00ED6A3F"/>
    <w:rsid w:val="00ED7961"/>
    <w:rsid w:val="00ED7FF9"/>
    <w:rsid w:val="00EE0CB3"/>
    <w:rsid w:val="00EE1F12"/>
    <w:rsid w:val="00EF1D00"/>
    <w:rsid w:val="00EF24B1"/>
    <w:rsid w:val="00EF4BD4"/>
    <w:rsid w:val="00F05B2D"/>
    <w:rsid w:val="00F1015C"/>
    <w:rsid w:val="00F14033"/>
    <w:rsid w:val="00F1414B"/>
    <w:rsid w:val="00F17724"/>
    <w:rsid w:val="00F20004"/>
    <w:rsid w:val="00F21F29"/>
    <w:rsid w:val="00F22E1A"/>
    <w:rsid w:val="00F25C3D"/>
    <w:rsid w:val="00F3147C"/>
    <w:rsid w:val="00F323E9"/>
    <w:rsid w:val="00F327FC"/>
    <w:rsid w:val="00F32E6A"/>
    <w:rsid w:val="00F3300C"/>
    <w:rsid w:val="00F33768"/>
    <w:rsid w:val="00F340C3"/>
    <w:rsid w:val="00F34CC5"/>
    <w:rsid w:val="00F42631"/>
    <w:rsid w:val="00F45239"/>
    <w:rsid w:val="00F524C7"/>
    <w:rsid w:val="00F53BAB"/>
    <w:rsid w:val="00F55254"/>
    <w:rsid w:val="00F55A38"/>
    <w:rsid w:val="00F57DFF"/>
    <w:rsid w:val="00F6015A"/>
    <w:rsid w:val="00F62CD4"/>
    <w:rsid w:val="00F642C9"/>
    <w:rsid w:val="00F65A33"/>
    <w:rsid w:val="00F6781C"/>
    <w:rsid w:val="00F704E0"/>
    <w:rsid w:val="00F7214A"/>
    <w:rsid w:val="00F7258B"/>
    <w:rsid w:val="00F72A26"/>
    <w:rsid w:val="00F72DA9"/>
    <w:rsid w:val="00F74964"/>
    <w:rsid w:val="00F80E25"/>
    <w:rsid w:val="00F837CC"/>
    <w:rsid w:val="00F856E2"/>
    <w:rsid w:val="00F85AD8"/>
    <w:rsid w:val="00F915F1"/>
    <w:rsid w:val="00F91B02"/>
    <w:rsid w:val="00F920B8"/>
    <w:rsid w:val="00F92ABC"/>
    <w:rsid w:val="00F93F9F"/>
    <w:rsid w:val="00F95DD1"/>
    <w:rsid w:val="00F96EC5"/>
    <w:rsid w:val="00F97607"/>
    <w:rsid w:val="00FA18FE"/>
    <w:rsid w:val="00FA28D9"/>
    <w:rsid w:val="00FB58AE"/>
    <w:rsid w:val="00FC106E"/>
    <w:rsid w:val="00FC1E67"/>
    <w:rsid w:val="00FC3820"/>
    <w:rsid w:val="00FC3BF8"/>
    <w:rsid w:val="00FC477A"/>
    <w:rsid w:val="00FC6BE4"/>
    <w:rsid w:val="00FD2B00"/>
    <w:rsid w:val="00FD2E6F"/>
    <w:rsid w:val="00FD35F7"/>
    <w:rsid w:val="00FD55F2"/>
    <w:rsid w:val="00FD6FAE"/>
    <w:rsid w:val="00FD71DC"/>
    <w:rsid w:val="00FD7CD4"/>
    <w:rsid w:val="00FE0CC3"/>
    <w:rsid w:val="00FE0E2A"/>
    <w:rsid w:val="00FE33B5"/>
    <w:rsid w:val="00FE5CCB"/>
    <w:rsid w:val="00FE72A2"/>
    <w:rsid w:val="00FF0C0A"/>
    <w:rsid w:val="00FF1C11"/>
    <w:rsid w:val="00FF2507"/>
    <w:rsid w:val="00FF4DBB"/>
    <w:rsid w:val="00FF5170"/>
    <w:rsid w:val="00FF6289"/>
    <w:rsid w:val="00FF6B8D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D77D3"/>
  <w15:docId w15:val="{B63C79BC-5D80-4F17-8CB9-32C8B40C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B7FF7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4B7FF7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B7FF7"/>
    <w:pPr>
      <w:spacing w:line="240" w:lineRule="auto"/>
      <w:jc w:val="both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4B7FF7"/>
    <w:rPr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C453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A5C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1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24A0"/>
  </w:style>
  <w:style w:type="paragraph" w:styleId="Header">
    <w:name w:val="header"/>
    <w:basedOn w:val="Normal"/>
    <w:link w:val="HeaderChar"/>
    <w:uiPriority w:val="99"/>
    <w:unhideWhenUsed/>
    <w:rsid w:val="00CA5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084"/>
  </w:style>
  <w:style w:type="paragraph" w:styleId="Footer">
    <w:name w:val="footer"/>
    <w:basedOn w:val="Normal"/>
    <w:link w:val="FooterChar"/>
    <w:uiPriority w:val="99"/>
    <w:unhideWhenUsed/>
    <w:rsid w:val="00CA5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084"/>
  </w:style>
  <w:style w:type="character" w:styleId="Hyperlink">
    <w:name w:val="Hyperlink"/>
    <w:basedOn w:val="DefaultParagraphFont"/>
    <w:uiPriority w:val="99"/>
    <w:unhideWhenUsed/>
    <w:rsid w:val="00C727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451E"/>
    <w:pPr>
      <w:spacing w:after="0" w:line="240" w:lineRule="auto"/>
      <w:ind w:left="720"/>
      <w:contextualSpacing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87F3B"/>
  </w:style>
  <w:style w:type="table" w:styleId="TableGrid">
    <w:name w:val="Table Grid"/>
    <w:basedOn w:val="TableNormal"/>
    <w:uiPriority w:val="39"/>
    <w:rsid w:val="00070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63228">
          <w:marLeft w:val="432"/>
          <w:marRight w:val="0"/>
          <w:marTop w:val="0"/>
          <w:marBottom w:val="2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5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4745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885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7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8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855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377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760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11263">
          <w:marLeft w:val="432"/>
          <w:marRight w:val="0"/>
          <w:marTop w:val="0"/>
          <w:marBottom w:val="2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954">
          <w:marLeft w:val="432"/>
          <w:marRight w:val="0"/>
          <w:marTop w:val="0"/>
          <w:marBottom w:val="2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21E87-4AE7-47F9-BAF5-E518201FD264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D6DA1DDC-D3FD-4E5D-A307-58EC3A75A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53</Words>
  <Characters>60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</dc:creator>
  <cp:lastModifiedBy>Gufford, Brandon</cp:lastModifiedBy>
  <cp:revision>6</cp:revision>
  <cp:lastPrinted>2017-07-10T20:31:00Z</cp:lastPrinted>
  <dcterms:created xsi:type="dcterms:W3CDTF">2017-10-30T19:50:00Z</dcterms:created>
  <dcterms:modified xsi:type="dcterms:W3CDTF">2017-10-30T19:54:00Z</dcterms:modified>
</cp:coreProperties>
</file>